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F6D75" w14:textId="77777777" w:rsidR="007A3218" w:rsidRDefault="007A3218" w:rsidP="007A3218">
      <w:pPr>
        <w:keepNext/>
        <w:keepLines/>
        <w:spacing w:before="280" w:after="290" w:line="480" w:lineRule="auto"/>
        <w:outlineLvl w:val="4"/>
        <w:rPr>
          <w:rFonts w:ascii="Times New Roman" w:eastAsia="等线" w:hAnsi="Times New Roman" w:cs="Times New Roman"/>
          <w:b/>
          <w:bCs/>
          <w:color w:val="000000"/>
          <w:sz w:val="44"/>
          <w:szCs w:val="44"/>
        </w:rPr>
      </w:pPr>
      <w:r w:rsidRPr="007A3218">
        <w:rPr>
          <w:rFonts w:ascii="Times New Roman" w:eastAsia="等线" w:hAnsi="Times New Roman" w:cs="Times New Roman"/>
          <w:b/>
          <w:bCs/>
          <w:color w:val="000000"/>
          <w:sz w:val="44"/>
          <w:szCs w:val="44"/>
        </w:rPr>
        <w:t>Appendix:</w:t>
      </w:r>
    </w:p>
    <w:p w14:paraId="7FC06016" w14:textId="3CC7388D" w:rsidR="007A3218" w:rsidRPr="006B0B06" w:rsidRDefault="007A3218" w:rsidP="007A321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3218">
        <w:rPr>
          <w:rFonts w:ascii="Times New Roman" w:hAnsi="Times New Roman" w:cs="Times New Roman"/>
          <w:b/>
          <w:bCs/>
          <w:sz w:val="20"/>
          <w:szCs w:val="20"/>
        </w:rPr>
        <w:t xml:space="preserve">e-Figure 1 </w:t>
      </w:r>
      <w:r w:rsidRPr="006B0B06">
        <w:rPr>
          <w:rFonts w:ascii="Times New Roman" w:hAnsi="Times New Roman" w:cs="Times New Roman"/>
          <w:b/>
          <w:bCs/>
          <w:sz w:val="18"/>
          <w:szCs w:val="18"/>
        </w:rPr>
        <w:t>Flow diagram of enrollment</w:t>
      </w:r>
    </w:p>
    <w:p w14:paraId="28A07C18" w14:textId="41D14A38" w:rsidR="007A3218" w:rsidRPr="006B0B06" w:rsidRDefault="007A3218" w:rsidP="007A321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3218">
        <w:rPr>
          <w:rFonts w:ascii="Times New Roman" w:hAnsi="Times New Roman" w:cs="Times New Roman"/>
          <w:b/>
          <w:bCs/>
          <w:sz w:val="20"/>
          <w:szCs w:val="20"/>
        </w:rPr>
        <w:t xml:space="preserve">e-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7A321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B0B06" w:rsidRPr="006B0B06">
        <w:rPr>
          <w:rFonts w:ascii="Times New Roman" w:hAnsi="Times New Roman" w:cs="Times New Roman" w:hint="eastAsia"/>
          <w:b/>
          <w:bCs/>
          <w:sz w:val="18"/>
          <w:szCs w:val="18"/>
        </w:rPr>
        <w:t>Lasso Regularization Path: Coefficient Dynamics, Binomial Deviance, and Variable Selection Across Log Lambda Value</w:t>
      </w:r>
    </w:p>
    <w:p w14:paraId="49A0B843" w14:textId="77777777" w:rsidR="00DF66F7" w:rsidRDefault="00DF66F7" w:rsidP="006B0B06">
      <w:pPr>
        <w:rPr>
          <w:rFonts w:ascii="Times New Roman" w:eastAsia="等线" w:hAnsi="Times New Roman" w:cs="Times New Roman"/>
          <w:b/>
          <w:bCs/>
          <w:sz w:val="18"/>
          <w:szCs w:val="18"/>
        </w:rPr>
      </w:pPr>
      <w:r w:rsidRPr="00A74E3C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e-Table </w:t>
      </w:r>
      <w:r w:rsidRPr="00A74E3C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Pr="00DF66F7">
        <w:rPr>
          <w:rFonts w:ascii="Times New Roman" w:eastAsia="等线" w:hAnsi="Times New Roman" w:cs="Times New Roman" w:hint="eastAsia"/>
          <w:b/>
          <w:bCs/>
          <w:sz w:val="18"/>
          <w:szCs w:val="18"/>
        </w:rPr>
        <w:t>Baseline characteristics of the patients based on preoperative glucose levels (mmol/L)</w:t>
      </w:r>
    </w:p>
    <w:p w14:paraId="70814938" w14:textId="1816D8F2" w:rsidR="006B0B06" w:rsidRPr="006B0B06" w:rsidRDefault="006B0B06" w:rsidP="006B0B0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A74E3C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e-Table </w:t>
      </w:r>
      <w:r w:rsidR="00DF66F7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 xml:space="preserve"> </w:t>
      </w:r>
      <w:r w:rsidRPr="00A74E3C">
        <w:rPr>
          <w:rFonts w:ascii="Times New Roman" w:eastAsia="等线" w:hAnsi="Times New Roman" w:cs="Times New Roman"/>
          <w:b/>
          <w:bCs/>
          <w:sz w:val="18"/>
          <w:szCs w:val="18"/>
        </w:rPr>
        <w:t>Multivariate Analysis of Predictors for Postoperative Length of Stay</w:t>
      </w:r>
    </w:p>
    <w:p w14:paraId="19B6C4FD" w14:textId="49CCFA50" w:rsidR="006B0B06" w:rsidRPr="006B0B06" w:rsidRDefault="006B0B06" w:rsidP="006B0B06">
      <w:pPr>
        <w:widowControl/>
        <w:outlineLvl w:val="4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  <w:r w:rsidRPr="00A74E3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e-Table</w:t>
      </w:r>
      <w:r w:rsidR="00DF66F7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 3 </w:t>
      </w:r>
      <w:r w:rsidRPr="00A74E3C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Characteristics of patients before and after Propensity Score Matching based on</w:t>
      </w:r>
      <w:r w:rsidRPr="00A74E3C">
        <w:rPr>
          <w:rFonts w:ascii="Calibri" w:eastAsia="宋体" w:hAnsi="Calibri" w:cs="Times New Roman"/>
          <w:sz w:val="18"/>
          <w:szCs w:val="18"/>
        </w:rPr>
        <w:t xml:space="preserve"> </w:t>
      </w:r>
      <w:r w:rsidRPr="00A74E3C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preoperative glucose levels (normal &lt; 6.1 mmol/L vs. low ≥ 6.1 mmol/L)</w:t>
      </w:r>
    </w:p>
    <w:p w14:paraId="2129C01F" w14:textId="708E994E" w:rsidR="006B0B06" w:rsidRPr="006B0B06" w:rsidRDefault="006B0B06" w:rsidP="006B0B0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e-</w:t>
      </w:r>
      <w:r w:rsidRPr="00A74E3C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</w:t>
      </w:r>
      <w:r w:rsidR="00DF66F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4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  <w:r w:rsidRPr="00A74E3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Association Between Preoperative Blood Glucose Levels and Prolonged Postoperative Length of Stay (LOS)</w:t>
      </w:r>
      <w:r w:rsidRPr="00A74E3C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</w:t>
      </w:r>
    </w:p>
    <w:p w14:paraId="0DC9B74C" w14:textId="79ABC4BE" w:rsidR="006B0B06" w:rsidRPr="00093B88" w:rsidRDefault="006B0B06" w:rsidP="006B0B0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74E3C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e-</w:t>
      </w:r>
      <w:r w:rsidRPr="00A74E3C">
        <w:rPr>
          <w:rFonts w:ascii="Times New Roman" w:eastAsia="宋体" w:hAnsi="Times New Roman" w:cs="Times New Roman"/>
          <w:b/>
          <w:bCs/>
          <w:sz w:val="20"/>
          <w:szCs w:val="20"/>
        </w:rPr>
        <w:t>Table</w:t>
      </w:r>
      <w:r w:rsidR="00DF66F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5</w:t>
      </w:r>
      <w:r w:rsidR="00093B88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  <w:r w:rsidRPr="00A74E3C">
        <w:rPr>
          <w:rFonts w:ascii="Times New Roman" w:eastAsia="宋体" w:hAnsi="Times New Roman" w:cs="Times New Roman"/>
          <w:b/>
          <w:bCs/>
          <w:sz w:val="18"/>
          <w:szCs w:val="18"/>
        </w:rPr>
        <w:t>Diabetes-hyperglycemia interaction across varying cut-offs for hyperglycemia</w:t>
      </w:r>
    </w:p>
    <w:p w14:paraId="42AE5100" w14:textId="77777777" w:rsidR="007A3218" w:rsidRPr="006B0B06" w:rsidRDefault="007A3218" w:rsidP="007A3218">
      <w:pPr>
        <w:rPr>
          <w:rFonts w:hint="eastAsia"/>
        </w:rPr>
      </w:pPr>
    </w:p>
    <w:p w14:paraId="48047AB3" w14:textId="77777777" w:rsidR="006B0B06" w:rsidRPr="006B0B06" w:rsidRDefault="007A3218" w:rsidP="006B0B06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  <w:r w:rsidR="006B0B06" w:rsidRPr="007A321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e-Figure 1 </w:t>
      </w:r>
      <w:r w:rsidR="006B0B06" w:rsidRPr="006B0B06">
        <w:rPr>
          <w:rFonts w:ascii="Times New Roman" w:hAnsi="Times New Roman" w:cs="Times New Roman"/>
          <w:b/>
          <w:bCs/>
          <w:sz w:val="18"/>
          <w:szCs w:val="18"/>
        </w:rPr>
        <w:t>Flow diagram of enrollment</w:t>
      </w:r>
    </w:p>
    <w:p w14:paraId="0BD0784F" w14:textId="160F88F2" w:rsidR="006B0B06" w:rsidRDefault="00095F87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D05732B" wp14:editId="62A29D40">
            <wp:extent cx="5274310" cy="2966720"/>
            <wp:effectExtent l="0" t="0" r="2540" b="5080"/>
            <wp:docPr id="2" name="图片 2" descr="图示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, 日程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B0B06"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14:paraId="4E6C8DC5" w14:textId="77777777" w:rsidR="006B0B06" w:rsidRPr="006B0B06" w:rsidRDefault="006B0B06" w:rsidP="006B0B0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A321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e-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7A321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B0B06">
        <w:rPr>
          <w:rFonts w:ascii="Times New Roman" w:hAnsi="Times New Roman" w:cs="Times New Roman" w:hint="eastAsia"/>
          <w:b/>
          <w:bCs/>
          <w:sz w:val="18"/>
          <w:szCs w:val="18"/>
        </w:rPr>
        <w:t>Lasso Regularization Path: Coefficient Dynamics, Binomial Deviance, and Variable Selection Across Log Lambda Value</w:t>
      </w:r>
    </w:p>
    <w:p w14:paraId="67BDC79B" w14:textId="2E86F89A" w:rsidR="006B0B06" w:rsidRDefault="006B0B06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AFBEABD" wp14:editId="05D41849">
            <wp:extent cx="5274310" cy="2345055"/>
            <wp:effectExtent l="0" t="0" r="254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14:paraId="56DB43EF" w14:textId="6C9FBBA5" w:rsidR="00680C9E" w:rsidRPr="00CD0F9D" w:rsidRDefault="00B71225" w:rsidP="00680C9E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lastRenderedPageBreak/>
        <w:t>e-</w:t>
      </w:r>
      <w:r w:rsidR="00680C9E" w:rsidRPr="00CD0F9D">
        <w:rPr>
          <w:rFonts w:ascii="Times New Roman" w:eastAsia="宋体" w:hAnsi="Times New Roman" w:cs="Times New Roman"/>
          <w:b/>
          <w:bCs/>
          <w:sz w:val="20"/>
          <w:szCs w:val="20"/>
        </w:rPr>
        <w:t>Table1</w:t>
      </w:r>
    </w:p>
    <w:p w14:paraId="34CA09D5" w14:textId="77777777" w:rsidR="00680C9E" w:rsidRPr="00CD0F9D" w:rsidRDefault="00680C9E" w:rsidP="00680C9E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CD0F9D">
        <w:rPr>
          <w:rFonts w:ascii="Times New Roman" w:eastAsia="宋体" w:hAnsi="Times New Roman" w:cs="Times New Roman"/>
          <w:b/>
          <w:bCs/>
          <w:sz w:val="18"/>
          <w:szCs w:val="18"/>
        </w:rPr>
        <w:t>Baseline characteristics of the patients based on preoperative glucose levels (mmol/L)</w:t>
      </w:r>
    </w:p>
    <w:tbl>
      <w:tblPr>
        <w:tblW w:w="6239" w:type="pct"/>
        <w:tblInd w:w="-1452" w:type="dxa"/>
        <w:tblLayout w:type="fixed"/>
        <w:tblLook w:val="04A0" w:firstRow="1" w:lastRow="0" w:firstColumn="1" w:lastColumn="0" w:noHBand="0" w:noVBand="1"/>
      </w:tblPr>
      <w:tblGrid>
        <w:gridCol w:w="2483"/>
        <w:gridCol w:w="1269"/>
        <w:gridCol w:w="1359"/>
        <w:gridCol w:w="1382"/>
        <w:gridCol w:w="1537"/>
        <w:gridCol w:w="1364"/>
        <w:gridCol w:w="970"/>
      </w:tblGrid>
      <w:tr w:rsidR="00680C9E" w:rsidRPr="00CD0F9D" w14:paraId="6B97464E" w14:textId="77777777" w:rsidTr="00FB0D32">
        <w:trPr>
          <w:trHeight w:val="532"/>
        </w:trPr>
        <w:tc>
          <w:tcPr>
            <w:tcW w:w="24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4E1C00C1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355BEE9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otal patients</w:t>
            </w: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(n = 1440)</w:t>
            </w:r>
          </w:p>
        </w:tc>
        <w:tc>
          <w:tcPr>
            <w:tcW w:w="564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2B89BF78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linical Classification of Glucose levels (mmol/L)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BFBFBF"/>
            <w:noWrap/>
            <w:vAlign w:val="center"/>
          </w:tcPr>
          <w:p w14:paraId="5E833BBA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Cambria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</w:tr>
      <w:tr w:rsidR="00680C9E" w:rsidRPr="00CD0F9D" w14:paraId="59968FD1" w14:textId="77777777" w:rsidTr="00FB0D32">
        <w:trPr>
          <w:trHeight w:val="768"/>
        </w:trPr>
        <w:tc>
          <w:tcPr>
            <w:tcW w:w="248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25710238" w14:textId="77777777" w:rsidR="00680C9E" w:rsidRPr="00CD0F9D" w:rsidRDefault="00680C9E" w:rsidP="00FB0D32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</w:p>
        </w:tc>
        <w:tc>
          <w:tcPr>
            <w:tcW w:w="12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7B6ED6C3" w14:textId="77777777" w:rsidR="00680C9E" w:rsidRPr="00CD0F9D" w:rsidRDefault="00680C9E" w:rsidP="00FB0D32">
            <w:pPr>
              <w:rPr>
                <w:rFonts w:ascii="宋体" w:eastAsia="宋体" w:hAnsi="宋体" w:cs="宋体" w:hint="eastAsia"/>
                <w:color w:val="000000"/>
                <w:sz w:val="22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631EE6C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rmal</w:t>
            </w: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glucose level</w:t>
            </w: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(&lt;6.1, n = 606)</w:t>
            </w: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494A18B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ild</w:t>
            </w: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Hyperglycemia</w:t>
            </w: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(6.1–7.8, n = 393)</w:t>
            </w: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5061215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oderate</w:t>
            </w: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Hyperglycemia</w:t>
            </w: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(7.8–10.0, n = 148)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04F09F80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vere</w:t>
            </w: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Hyperglycemia</w:t>
            </w: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br/>
              <w:t>(≥ 10.0, n = 132)</w:t>
            </w:r>
          </w:p>
        </w:tc>
        <w:tc>
          <w:tcPr>
            <w:tcW w:w="97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1E23AC52" w14:textId="77777777" w:rsidR="00680C9E" w:rsidRPr="00CD0F9D" w:rsidRDefault="00680C9E" w:rsidP="00FB0D32">
            <w:pPr>
              <w:jc w:val="center"/>
              <w:rPr>
                <w:rFonts w:ascii="宋体" w:eastAsia="宋体" w:hAnsi="宋体" w:cs="宋体" w:hint="eastAsia"/>
                <w:color w:val="000000"/>
                <w:sz w:val="22"/>
              </w:rPr>
            </w:pPr>
          </w:p>
        </w:tc>
      </w:tr>
      <w:tr w:rsidR="00680C9E" w:rsidRPr="00CD0F9D" w14:paraId="7C35B691" w14:textId="77777777" w:rsidTr="00FB0D32">
        <w:trPr>
          <w:trHeight w:val="211"/>
        </w:trPr>
        <w:tc>
          <w:tcPr>
            <w:tcW w:w="24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83074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mographics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7785B" w14:textId="77777777" w:rsidR="00680C9E" w:rsidRPr="00CD0F9D" w:rsidRDefault="00680C9E" w:rsidP="00FB0D3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106F7" w14:textId="77777777" w:rsidR="00680C9E" w:rsidRPr="00CD0F9D" w:rsidRDefault="00680C9E" w:rsidP="00FB0D3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4F2EB" w14:textId="77777777" w:rsidR="00680C9E" w:rsidRPr="00CD0F9D" w:rsidRDefault="00680C9E" w:rsidP="00FB0D3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7FC43" w14:textId="77777777" w:rsidR="00680C9E" w:rsidRPr="00CD0F9D" w:rsidRDefault="00680C9E" w:rsidP="00FB0D3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5567A" w14:textId="77777777" w:rsidR="00680C9E" w:rsidRPr="00CD0F9D" w:rsidRDefault="00680C9E" w:rsidP="00FB0D3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372BE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46B41CB4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9C6D2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Age, year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D40BB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.70 ± 9.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902A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.60 ± 9.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692E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34 ± 9.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EC5DF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.16 ± 8.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9AB9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.71 ± 7.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8A6CE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0AB9D7CA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E0680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Mal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C1F9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8 (39.72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3A098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8 (44.22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4B36C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4 (39.19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405A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 (31.76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9EC8E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 (29.5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4B3FD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680C9E" w:rsidRPr="00CD0F9D" w14:paraId="0D81C567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822FF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BMI ≥ 30.0 kg/m²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35678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3 (19.78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91E85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 (15.18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4C7DB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 (21.12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3F9FF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 (24.32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A728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 (31.82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82BB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26711753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EC38E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Smok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0EED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8 (17.04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74FD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 (19.1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E217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 (15.01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623D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 (17.57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A2B5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 (12.88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CF3C8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7</w:t>
            </w:r>
          </w:p>
        </w:tc>
      </w:tr>
      <w:tr w:rsidR="00680C9E" w:rsidRPr="00CD0F9D" w14:paraId="044FED2A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8928F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Alcoho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B55C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8 (11.57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5DD3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 (12.5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3D2AF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 (11.45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63F4A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 (10.81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6F12B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 (8.33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EDF0D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73</w:t>
            </w:r>
          </w:p>
        </w:tc>
      </w:tr>
      <w:tr w:rsidR="00680C9E" w:rsidRPr="00CD0F9D" w14:paraId="4884917E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A060E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morbiditi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6F77D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15D4A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4A27F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AA7F8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ABA05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F455A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6C92D54A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E7C19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ASA classes ≥ II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B7F15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2 (55.67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724B8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6 (48.8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8636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3 (56.74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99DD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0 (67.57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80E0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 (70.4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EF7BD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0028FB36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D6A99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Dementi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F4D05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 (3.75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A7FB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 (3.47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1C96C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 (4.8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91471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 (5.41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2159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 (0.00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2C97F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</w:tr>
      <w:tr w:rsidR="00680C9E" w:rsidRPr="00CD0F9D" w14:paraId="1FAFFB7A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9F393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Hypertens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227A5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6 (49.7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7B39D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3 (40.1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2839A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7 (55.22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F5E3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 (63.51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D874B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 (62.12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C4501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182124C3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F2F11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Diabet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D7E6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7 (23.22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756D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 (7.76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A4D2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 (16.0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E474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 (56.08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14988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 (78.79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EBEF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012EF249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BF932" w14:textId="77777777" w:rsidR="00680C9E" w:rsidRPr="00CD0F9D" w:rsidRDefault="00680C9E" w:rsidP="00FB0D32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rok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3E161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2 (25.9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A4DDC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2 (21.78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9C21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2 (25.95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6FB8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 (32.43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BBBA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 (37.88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B3D6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56DB8929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17C8B" w14:textId="77777777" w:rsidR="00680C9E" w:rsidRPr="00CD0F9D" w:rsidRDefault="00680C9E" w:rsidP="00FB0D32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P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37F7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0 (11.7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CF811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 (9.08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55F7C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 (13.49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CD5D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 (12.16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3E39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 (18.18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E270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</w:tr>
      <w:tr w:rsidR="00680C9E" w:rsidRPr="00CD0F9D" w14:paraId="3C58E619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9D964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Cardiovascular diseas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5A69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4 (30.81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50A2E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2 (26.7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4754E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 (30.5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50F1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 (39.86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0084B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 (40.1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B0E8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680C9E" w:rsidRPr="00CD0F9D" w14:paraId="07BF6227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0287F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Cerebrovascular diseas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E5AB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7 (29.48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A07E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8 (24.42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CF27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 (29.52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EB41F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 (39.19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0CA8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 (41.67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6588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2598147D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5389A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perative-related Factor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93BE5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B92C4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A2320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245C3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B1A17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4AC70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21C6AD7F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6C40B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Type of fractur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BC285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25111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CD078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65687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21EBB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1D3C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1E0EE85C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AB521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 Femoral neck fractur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3A49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4 (53.48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DA9B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4 (61.72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3C2BE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4 (46.82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2CBE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 (44.59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4ADA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 (45.45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62ED1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364D35B7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4E292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 Intertrochanteric fractur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4CA0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1 (40.7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6C02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 (33.0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6D46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0 (48.35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EBE98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 (47.30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2A4F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 (46.21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F3FBD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5136FDBD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2714A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 Subtrochanteric fractur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10C7C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 (5.79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8BA6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 (5.28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3D49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 (4.8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F702A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 (8.11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E9D6D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 (8.33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A31D7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3AF0199A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1266F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Type of surger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C43F2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769AA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D74ED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B7D98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DED5B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7C4A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6B80B4B6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3081B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 Total Hip Arthroplas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AC181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2 (12.67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E7FED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 (15.02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E8FED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 (8.65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42F11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 (12.16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E935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 (14.39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652BC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7E05A86D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18FB8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 Hemiarthroplas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36B6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2 (25.18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AFA1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6 (24.0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8673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 (26.72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CB1A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 (26.35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81321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 (24.24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2D36C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3C58B317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B67C4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 Intramedullary nail fixa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8A1F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6 (32.5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98F4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9 (26.2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AE39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7 (37.40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9423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 (39.86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DFA4B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 (38.64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7DF93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5007C40A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B4509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 Fixation with steel pl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42F4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0 (13.29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69BCD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 (10.56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3B54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 (16.0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D57C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 (14.86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D4CFA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 (15.91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EEAEF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4435F313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89F27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 Fixation with hollow nail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E8E1B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9 (16.34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E941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6 (24.09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376D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 (11.20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2089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 (6.76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F7805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 (6.82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C2D62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611A5B37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AFE03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Time to surgery, day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F985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9 ± 4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37CD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6 ± 3.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8680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9 ± 4.4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B589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9 ± 3.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26B5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78 ± 5.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D351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07A648EC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A3F19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Duration of surgery, hour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3851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6 ± 0.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48EA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0 ± 0.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08BD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1 ± 0.8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13FF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6 ± 0.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F118A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2 ± 1.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0A0D1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</w:tr>
      <w:tr w:rsidR="00680C9E" w:rsidRPr="00CD0F9D" w14:paraId="02E7AE60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834CB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Operative blood loss, m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E05EC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5.17 ± 152.5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5EEBA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2.55 ± 152.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40DB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0.29 ± 135.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E1B0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8.62 ± 179.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F288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1.61 ± 164.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2356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</w:tr>
      <w:tr w:rsidR="00680C9E" w:rsidRPr="00CD0F9D" w14:paraId="234A7659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95964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Blood transfus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713DE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0 (16.42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20181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 (13.04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0A8F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 (19.34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EC79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 (20.27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C1771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 (18.94%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C223E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1</w:t>
            </w:r>
          </w:p>
        </w:tc>
      </w:tr>
      <w:tr w:rsidR="00680C9E" w:rsidRPr="00CD0F9D" w14:paraId="0DD02E70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AF54B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eoperative Laboratory Test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12A99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BD5DE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89EE2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419E5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23F34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FA5FF" w14:textId="77777777" w:rsidR="00680C9E" w:rsidRPr="00CD0F9D" w:rsidRDefault="00680C9E" w:rsidP="00FB0D3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0C9E" w:rsidRPr="00CD0F9D" w14:paraId="4F7614FE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2297A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RBC count, ×109/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DD5EF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3 ± 0.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4F68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9 ± 0.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2AEE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6 ± 0.6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C923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3 ± 0.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0ECBE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3 ± 0.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70ACC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</w:tr>
      <w:tr w:rsidR="00680C9E" w:rsidRPr="00CD0F9D" w14:paraId="011A9C17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028CC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WBC count, ×109/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9C965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85 ± 2.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FCC6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29 ± 2.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1996C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26 ± 2.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7C49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5 ± 2.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D8E2C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85 ± 3.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42C7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1B592616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2BD13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NEU count, ×109/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C6DE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8 ± 2.7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0060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4 ± 2.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3808D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24 ± 2.8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7649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24 ± 2.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A8D49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7 ± 3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AE53D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6BB8F0D1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6EB11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LYM count, ×109/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4B32E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3 ± 0.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ADAE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3 ± 0.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CBF0A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6 ± 0.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9A47E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 ± 0.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8690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 ± 0.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18004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680C9E" w:rsidRPr="00CD0F9D" w14:paraId="3BD13DCE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B7A30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HGB, g/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B4B7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9.78 ± 20.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A1D3F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1.61 ± 20.6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0C2A5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.53 ± 20.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7F5BC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.41 ± 18.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ACCD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.89 ± 22.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14002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</w:tr>
      <w:tr w:rsidR="00680C9E" w:rsidRPr="00CD0F9D" w14:paraId="30939BE0" w14:textId="77777777" w:rsidTr="00FB0D32">
        <w:trPr>
          <w:trHeight w:val="210"/>
        </w:trPr>
        <w:tc>
          <w:tcPr>
            <w:tcW w:w="2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53CE0B3" w14:textId="77777777" w:rsidR="00680C9E" w:rsidRPr="00CD0F9D" w:rsidRDefault="00680C9E" w:rsidP="00FB0D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 Albumin, g/L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B851D33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95 ± 4.7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CBE162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38 ± 4.6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363B958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69 ± 4.8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3CA3837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17 ± 4.7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FDB6840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62 ± 4.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F3B4A06" w14:textId="77777777" w:rsidR="00680C9E" w:rsidRPr="00CD0F9D" w:rsidRDefault="00680C9E" w:rsidP="00FB0D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D0F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</w:tr>
    </w:tbl>
    <w:p w14:paraId="74A9314D" w14:textId="77777777" w:rsidR="00680C9E" w:rsidRPr="00CD0F9D" w:rsidRDefault="00680C9E" w:rsidP="00680C9E">
      <w:pPr>
        <w:rPr>
          <w:rFonts w:ascii="Times New Roman" w:eastAsia="宋体" w:hAnsi="Times New Roman" w:cs="Times New Roman"/>
          <w:sz w:val="16"/>
          <w:szCs w:val="16"/>
        </w:rPr>
      </w:pPr>
      <w:r w:rsidRPr="00CD0F9D">
        <w:rPr>
          <w:rFonts w:ascii="Times New Roman" w:eastAsia="宋体" w:hAnsi="Times New Roman" w:cs="Times New Roman"/>
          <w:sz w:val="16"/>
          <w:szCs w:val="16"/>
        </w:rPr>
        <w:t xml:space="preserve">Continuous variables are presented as mean ± standard deviation, while categorical variables are represented by numbers </w:t>
      </w:r>
      <w:r w:rsidRPr="00CD0F9D">
        <w:rPr>
          <w:rFonts w:ascii="Times New Roman" w:eastAsia="宋体" w:hAnsi="Times New Roman" w:cs="Times New Roman"/>
          <w:sz w:val="16"/>
          <w:szCs w:val="16"/>
        </w:rPr>
        <w:lastRenderedPageBreak/>
        <w:t>(percentages)</w:t>
      </w:r>
      <w:r w:rsidRPr="00CD0F9D">
        <w:rPr>
          <w:rFonts w:ascii="Times New Roman" w:eastAsia="宋体" w:hAnsi="Times New Roman" w:cs="Times New Roman" w:hint="eastAsia"/>
          <w:sz w:val="16"/>
          <w:szCs w:val="16"/>
        </w:rPr>
        <w:t>.</w:t>
      </w:r>
    </w:p>
    <w:p w14:paraId="19D55E12" w14:textId="77777777" w:rsidR="00680C9E" w:rsidRPr="00CD0F9D" w:rsidRDefault="00680C9E" w:rsidP="00680C9E">
      <w:pPr>
        <w:rPr>
          <w:rFonts w:ascii="Times New Roman" w:eastAsia="宋体" w:hAnsi="Times New Roman" w:cs="Times New Roman"/>
          <w:sz w:val="16"/>
          <w:szCs w:val="16"/>
        </w:rPr>
      </w:pPr>
      <w:r w:rsidRPr="00CD0F9D">
        <w:rPr>
          <w:rFonts w:ascii="Times New Roman" w:eastAsia="宋体" w:hAnsi="Times New Roman" w:cs="Times New Roman" w:hint="eastAsia"/>
          <w:sz w:val="16"/>
          <w:szCs w:val="16"/>
        </w:rPr>
        <w:t>BMI, Body Mass Index; COPD, chronic obstructive pulmonary disease; ASA, American Society of Anesthesiologists; RBC, Red Blood Cells; WBC, White Blood Cells; NEU, Neutrophils; LYM, Lymphocytes; HGB, Hemoglobin.</w:t>
      </w:r>
    </w:p>
    <w:p w14:paraId="4B8B8954" w14:textId="77777777" w:rsidR="007A3218" w:rsidRPr="00680C9E" w:rsidRDefault="007A3218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9453F6A" w14:textId="77777777" w:rsidR="00680C9E" w:rsidRDefault="00680C9E">
      <w:pPr>
        <w:widowControl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</w:rPr>
        <w:br w:type="page"/>
      </w:r>
    </w:p>
    <w:p w14:paraId="1204F6A8" w14:textId="4849D6C0" w:rsidR="00A74E3C" w:rsidRPr="00A74E3C" w:rsidRDefault="00A74E3C" w:rsidP="00A74E3C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A74E3C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e-Table </w:t>
      </w:r>
      <w:r w:rsidR="00B71225">
        <w:rPr>
          <w:rFonts w:ascii="Times New Roman" w:eastAsia="等线" w:hAnsi="Times New Roman" w:cs="Times New Roman" w:hint="eastAsia"/>
          <w:b/>
          <w:bCs/>
          <w:sz w:val="20"/>
          <w:szCs w:val="20"/>
        </w:rPr>
        <w:t>2</w:t>
      </w:r>
    </w:p>
    <w:p w14:paraId="63775522" w14:textId="77777777" w:rsidR="00A74E3C" w:rsidRDefault="00A74E3C" w:rsidP="00A74E3C">
      <w:pPr>
        <w:rPr>
          <w:rFonts w:ascii="Times New Roman" w:eastAsia="等线" w:hAnsi="Times New Roman" w:cs="Times New Roman"/>
          <w:b/>
          <w:bCs/>
          <w:sz w:val="18"/>
          <w:szCs w:val="18"/>
        </w:rPr>
      </w:pPr>
      <w:r w:rsidRPr="00A74E3C">
        <w:rPr>
          <w:rFonts w:ascii="Times New Roman" w:eastAsia="等线" w:hAnsi="Times New Roman" w:cs="Times New Roman"/>
          <w:b/>
          <w:bCs/>
          <w:sz w:val="18"/>
          <w:szCs w:val="18"/>
        </w:rPr>
        <w:t>Multivariate Analysis of Predictors for Postoperative Length of Stay</w:t>
      </w:r>
    </w:p>
    <w:tbl>
      <w:tblPr>
        <w:tblpPr w:leftFromText="180" w:rightFromText="180" w:vertAnchor="text" w:horzAnchor="page" w:tblpX="397" w:tblpY="408"/>
        <w:tblOverlap w:val="never"/>
        <w:tblW w:w="11115" w:type="dxa"/>
        <w:tblLook w:val="04A0" w:firstRow="1" w:lastRow="0" w:firstColumn="1" w:lastColumn="0" w:noHBand="0" w:noVBand="1"/>
      </w:tblPr>
      <w:tblGrid>
        <w:gridCol w:w="2722"/>
        <w:gridCol w:w="1239"/>
        <w:gridCol w:w="1239"/>
        <w:gridCol w:w="825"/>
        <w:gridCol w:w="1579"/>
        <w:gridCol w:w="1447"/>
        <w:gridCol w:w="1239"/>
        <w:gridCol w:w="825"/>
      </w:tblGrid>
      <w:tr w:rsidR="00486BCA" w:rsidRPr="00486BCA" w14:paraId="5FA419AD" w14:textId="77777777" w:rsidTr="00486BCA">
        <w:trPr>
          <w:trHeight w:val="373"/>
        </w:trPr>
        <w:tc>
          <w:tcPr>
            <w:tcW w:w="272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14:paraId="509F845B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Hlk197692282"/>
            <w:r w:rsidRPr="00486B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330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14:paraId="12A56E81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B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nivariate</w:t>
            </w:r>
          </w:p>
        </w:tc>
        <w:tc>
          <w:tcPr>
            <w:tcW w:w="15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14:paraId="6F8CFD5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B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sso</w:t>
            </w:r>
          </w:p>
        </w:tc>
        <w:tc>
          <w:tcPr>
            <w:tcW w:w="351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14:paraId="0EE0C2F6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B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ultivariate</w:t>
            </w:r>
          </w:p>
        </w:tc>
      </w:tr>
      <w:tr w:rsidR="00486BCA" w:rsidRPr="00486BCA" w14:paraId="3B90DDA5" w14:textId="77777777" w:rsidTr="00486BCA">
        <w:trPr>
          <w:trHeight w:val="703"/>
        </w:trPr>
        <w:tc>
          <w:tcPr>
            <w:tcW w:w="27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3579F889" w14:textId="77777777" w:rsidR="00486BCA" w:rsidRPr="00486BCA" w:rsidRDefault="00486BCA" w:rsidP="00486BC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23406ED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B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79E839F7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B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5D04A41A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B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16185E87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B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efficient (s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3FEF15C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B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5223E1CA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B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4599E271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B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486BCA" w:rsidRPr="00486BCA" w14:paraId="3533BC4C" w14:textId="77777777" w:rsidTr="00352093">
        <w:trPr>
          <w:trHeight w:val="373"/>
        </w:trPr>
        <w:tc>
          <w:tcPr>
            <w:tcW w:w="2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3DF8E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mographics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4118B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1DBDB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C6302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F26B5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CC5A6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72741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9BA0F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BCA" w:rsidRPr="00486BCA" w14:paraId="6FA41798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B8A33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e, year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19128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A821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-1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CE4E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53445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4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34588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F6606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-1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9B226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486BCA" w:rsidRPr="00486BCA" w14:paraId="17C1E087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A207A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C9E58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36E6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1-1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E8C5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A4D7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B2EC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EE3A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-1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1846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</w:tr>
      <w:tr w:rsidR="00486BCA" w:rsidRPr="00486BCA" w14:paraId="0E4D8C90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F64DA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MI (≥30.0 kg/m²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CAF7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3A7B7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-1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608A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5A06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6F3F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B450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494C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</w:tr>
      <w:tr w:rsidR="00486BCA" w:rsidRPr="00486BCA" w14:paraId="402F41F0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62F1A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mok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9DA86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13DF7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5-1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30D2A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CD555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0E5E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FFE4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B725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</w:tr>
      <w:tr w:rsidR="00486BCA" w:rsidRPr="00486BCA" w14:paraId="2BB632E2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15A18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coho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A369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E147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6-1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383E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70B35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5BA2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287F1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5D70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</w:tr>
      <w:tr w:rsidR="00486BCA" w:rsidRPr="00486BCA" w14:paraId="0FBCE34D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AC2B3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morbiditi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C0228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B63B0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C48C1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FEA95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72121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EE85F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5683D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BCA" w:rsidRPr="00486BCA" w14:paraId="3993306F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8AD1B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ASA (≥III VS </w:t>
            </w: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＜</w:t>
            </w: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II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5BE2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B98E1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1-2.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4E5FA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7736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7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3DAA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78858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-1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6457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6</w:t>
            </w:r>
          </w:p>
        </w:tc>
      </w:tr>
      <w:tr w:rsidR="00486BCA" w:rsidRPr="00486BCA" w14:paraId="438BE863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5DC21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P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AB49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F773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-2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E9D08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B1107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8FA35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393BA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-1.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7238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7</w:t>
            </w:r>
          </w:p>
        </w:tc>
      </w:tr>
      <w:tr w:rsidR="00486BCA" w:rsidRPr="00486BCA" w14:paraId="339E1E12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EE3B9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diovascular diseas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30E2A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358E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5-2.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70C5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1E8D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F05A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9C22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-1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AE349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03</w:t>
            </w:r>
          </w:p>
        </w:tc>
      </w:tr>
      <w:tr w:rsidR="00486BCA" w:rsidRPr="00486BCA" w14:paraId="0C4E7E77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45501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menti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DF79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0D2E6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-2.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7700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0EE3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0A17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FC75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E743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</w:tr>
      <w:tr w:rsidR="00486BCA" w:rsidRPr="00486BCA" w14:paraId="099325DF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64C29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48BD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4E9B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6-3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6863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8C91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8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69B7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8167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4-2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22646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486BCA" w:rsidRPr="00486BCA" w14:paraId="3DC2A353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098B4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abet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F102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C5FA6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0-2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E19D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2A306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50D6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0C5D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-1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1DE1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57</w:t>
            </w:r>
          </w:p>
        </w:tc>
      </w:tr>
      <w:tr w:rsidR="00486BCA" w:rsidRPr="00486BCA" w14:paraId="50622759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0882F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rok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55589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F0FF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0-2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403C5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17E46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3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617D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EBB0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2-2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AB0E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7</w:t>
            </w:r>
          </w:p>
        </w:tc>
      </w:tr>
      <w:tr w:rsidR="00486BCA" w:rsidRPr="00486BCA" w14:paraId="66888A06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C6476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erebrovascular diseas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6E8A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6E8D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9-2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03C9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1C36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1152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4C2B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-2.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DFE7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1</w:t>
            </w:r>
          </w:p>
        </w:tc>
      </w:tr>
      <w:tr w:rsidR="00486BCA" w:rsidRPr="00486BCA" w14:paraId="1B525263" w14:textId="77777777" w:rsidTr="00352093">
        <w:trPr>
          <w:trHeight w:val="63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4041D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perative-related Factor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E90A5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FE80E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619F4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EA0AC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6D588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A7D61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8A3D8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BCA" w:rsidRPr="00486BCA" w14:paraId="517CCC8E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F6D4B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of fractur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09B1A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B31E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-1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53AEA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1E2F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E2F1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293FA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39DE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</w:tr>
      <w:tr w:rsidR="00486BCA" w:rsidRPr="00486BCA" w14:paraId="68C7700A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03B2D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ype of surger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B1426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0D7B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-0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130A6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4129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9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B07B9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4134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-0.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396A7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</w:tr>
      <w:tr w:rsidR="00486BCA" w:rsidRPr="00486BCA" w14:paraId="79F07731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214B6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ime to surgery, day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1653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55D7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-1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FF161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BEAD5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CC9F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DDC3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3-1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69DC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</w:tr>
      <w:tr w:rsidR="00486BCA" w:rsidRPr="00486BCA" w14:paraId="0CDD25E4" w14:textId="77777777" w:rsidTr="00352093">
        <w:trPr>
          <w:trHeight w:val="63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99C12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uration of surgery, hour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52F6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7C26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-1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ACB28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6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0852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1689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70609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F5E2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</w:tr>
      <w:tr w:rsidR="00486BCA" w:rsidRPr="00486BCA" w14:paraId="7B8A09E0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35633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perative blood loss, m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EA91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A750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-1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98AC8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DD55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DB39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0351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0-1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0E5B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5</w:t>
            </w:r>
          </w:p>
        </w:tc>
      </w:tr>
      <w:tr w:rsidR="00486BCA" w:rsidRPr="00486BCA" w14:paraId="0BB6B39F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9D97F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lood transfus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9D88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52CA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-1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DF80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1E337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67C5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BDFE7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-1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98EC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9</w:t>
            </w:r>
          </w:p>
        </w:tc>
      </w:tr>
      <w:tr w:rsidR="00486BCA" w:rsidRPr="00486BCA" w14:paraId="48DF5F33" w14:textId="77777777" w:rsidTr="00352093">
        <w:trPr>
          <w:trHeight w:val="70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599FF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operative Laboratory Tes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1D788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634AD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FBA7F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27852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EC7FE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B2BD2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CFB3E" w14:textId="77777777" w:rsidR="00486BCA" w:rsidRPr="00486BCA" w:rsidRDefault="00486BCA" w:rsidP="00486BC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BCA" w:rsidRPr="00486BCA" w14:paraId="44312BA8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41406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BC count, ×109/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1049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B047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-1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6B4E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7C4C9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520F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DBA29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B6CF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</w:tr>
      <w:tr w:rsidR="00486BCA" w:rsidRPr="00486BCA" w14:paraId="4CA429F7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4AEB7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BC count, ×109/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F5E6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63B1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3-1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4A8E3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FB84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E1F6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7FD3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-1.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B4EA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6</w:t>
            </w:r>
          </w:p>
        </w:tc>
      </w:tr>
      <w:tr w:rsidR="00486BCA" w:rsidRPr="00486BCA" w14:paraId="590E7A48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ABA67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U count, ×109/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DDAC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0056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4-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CF25A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A32A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6D15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AD7A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-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090C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1</w:t>
            </w:r>
          </w:p>
        </w:tc>
      </w:tr>
      <w:tr w:rsidR="00486BCA" w:rsidRPr="00486BCA" w14:paraId="522D4D43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5F626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M count, ×109/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0C90D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DC8D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6-0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FE1F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D6B9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3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67BE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BBE75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-1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6663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4</w:t>
            </w:r>
          </w:p>
        </w:tc>
      </w:tr>
      <w:tr w:rsidR="00486BCA" w:rsidRPr="00486BCA" w14:paraId="4617FE8F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9DD2E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GB, g/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6FF6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02BFE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-1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47D7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F6341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F80AA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7E19B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6EE1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NA&gt;</w:t>
            </w:r>
          </w:p>
        </w:tc>
      </w:tr>
      <w:tr w:rsidR="00486BCA" w:rsidRPr="00486BCA" w14:paraId="006259CC" w14:textId="77777777" w:rsidTr="00352093">
        <w:trPr>
          <w:trHeight w:val="373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D7B82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bumin, g/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7EF9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01527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-0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85F12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4109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CCBD8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4DB49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9-1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D53BC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5</w:t>
            </w:r>
          </w:p>
        </w:tc>
      </w:tr>
      <w:tr w:rsidR="00486BCA" w:rsidRPr="00486BCA" w14:paraId="22413591" w14:textId="77777777" w:rsidTr="00352093">
        <w:trPr>
          <w:trHeight w:val="405"/>
        </w:trPr>
        <w:tc>
          <w:tcPr>
            <w:tcW w:w="2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81B9C62" w14:textId="77777777" w:rsidR="00486BCA" w:rsidRPr="00486BCA" w:rsidRDefault="00486BCA" w:rsidP="00486BC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Blood glucose, mmol/L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64B3B1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F25A668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3-1.2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26DDC90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BB37906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0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F36A68F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EA08B74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5-1.1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01289E7" w14:textId="77777777" w:rsidR="00486BCA" w:rsidRPr="00486BCA" w:rsidRDefault="00486BCA" w:rsidP="00486B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86BC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</w:tbl>
    <w:bookmarkEnd w:id="0"/>
    <w:p w14:paraId="38C10927" w14:textId="18292EB4" w:rsidR="00A74E3C" w:rsidRPr="00A74E3C" w:rsidRDefault="00A74E3C" w:rsidP="00A74E3C">
      <w:pPr>
        <w:rPr>
          <w:rFonts w:ascii="Times New Roman" w:eastAsia="等线" w:hAnsi="Times New Roman" w:cs="Times New Roman"/>
          <w:sz w:val="16"/>
          <w:szCs w:val="16"/>
        </w:rPr>
      </w:pPr>
      <w:r w:rsidRPr="00A74E3C">
        <w:rPr>
          <w:rFonts w:ascii="Times New Roman" w:eastAsia="等线" w:hAnsi="Times New Roman" w:cs="Times New Roman"/>
          <w:sz w:val="16"/>
          <w:szCs w:val="16"/>
        </w:rPr>
        <w:t>Coefficients are null (</w:t>
      </w:r>
      <w:r w:rsidRPr="00A74E3C">
        <w:rPr>
          <w:rFonts w:ascii="Times New Roman" w:eastAsia="Segoe UI" w:hAnsi="Times New Roman" w:cs="Times New Roman"/>
          <w:b/>
          <w:bCs/>
          <w:color w:val="000000"/>
          <w:kern w:val="0"/>
          <w:sz w:val="16"/>
          <w:szCs w:val="16"/>
          <w:lang w:bidi="ar"/>
        </w:rPr>
        <w:t>.</w:t>
      </w:r>
      <w:r w:rsidRPr="00A74E3C">
        <w:rPr>
          <w:rFonts w:ascii="Times New Roman" w:eastAsia="等线" w:hAnsi="Times New Roman" w:cs="Times New Roman"/>
          <w:sz w:val="16"/>
          <w:szCs w:val="16"/>
        </w:rPr>
        <w:t xml:space="preserve">) variables indicate that they were screened out of the Lasso regression </w:t>
      </w:r>
      <w:r w:rsidR="00486BCA" w:rsidRPr="00A74E3C">
        <w:rPr>
          <w:rFonts w:ascii="Times New Roman" w:eastAsia="等线" w:hAnsi="Times New Roman" w:cs="Times New Roman"/>
          <w:sz w:val="16"/>
          <w:szCs w:val="16"/>
        </w:rPr>
        <w:t>analysis,</w:t>
      </w:r>
      <w:r w:rsidRPr="00A74E3C">
        <w:rPr>
          <w:rFonts w:ascii="Times New Roman" w:eastAsia="等线" w:hAnsi="Times New Roman" w:cs="Times New Roman"/>
          <w:sz w:val="16"/>
          <w:szCs w:val="16"/>
        </w:rPr>
        <w:t xml:space="preserve"> or their coefficients were compressed to zero</w:t>
      </w:r>
      <w:r w:rsidRPr="00A74E3C">
        <w:rPr>
          <w:rFonts w:ascii="Times New Roman" w:eastAsia="等线" w:hAnsi="Times New Roman" w:cs="Times New Roman" w:hint="eastAsia"/>
          <w:sz w:val="16"/>
          <w:szCs w:val="16"/>
        </w:rPr>
        <w:t>.</w:t>
      </w:r>
    </w:p>
    <w:p w14:paraId="6088FF8C" w14:textId="0F8FF829" w:rsidR="00A74E3C" w:rsidRPr="00A74E3C" w:rsidRDefault="00A74E3C" w:rsidP="00A74E3C">
      <w:pPr>
        <w:widowControl/>
        <w:outlineLvl w:val="4"/>
        <w:rPr>
          <w:rFonts w:ascii="Times New Roman" w:eastAsia="宋体" w:hAnsi="Times New Roman" w:cs="Times New Roman"/>
          <w:bCs/>
          <w:color w:val="000000"/>
          <w:sz w:val="16"/>
          <w:szCs w:val="16"/>
        </w:rPr>
      </w:pPr>
      <w:r w:rsidRPr="00A74E3C">
        <w:rPr>
          <w:rFonts w:ascii="Times New Roman" w:eastAsia="宋体" w:hAnsi="Times New Roman" w:cs="Times New Roman"/>
          <w:bCs/>
          <w:color w:val="000000"/>
          <w:sz w:val="16"/>
          <w:szCs w:val="16"/>
          <w:lang w:bidi="ar"/>
        </w:rPr>
        <w:t xml:space="preserve">NA, Not Applicable; CI, Confidence Interval; </w:t>
      </w:r>
      <w:r w:rsidR="00134E3A" w:rsidRPr="00A74E3C">
        <w:rPr>
          <w:rFonts w:ascii="Times New Roman" w:eastAsia="宋体" w:hAnsi="Times New Roman" w:cs="Times New Roman"/>
          <w:bCs/>
          <w:color w:val="000000"/>
          <w:sz w:val="16"/>
          <w:szCs w:val="16"/>
          <w:lang w:bidi="ar"/>
        </w:rPr>
        <w:t>OR</w:t>
      </w:r>
      <w:r w:rsidRPr="00A74E3C">
        <w:rPr>
          <w:rFonts w:ascii="Times New Roman" w:eastAsia="宋体" w:hAnsi="Times New Roman" w:cs="Times New Roman"/>
          <w:bCs/>
          <w:color w:val="000000"/>
          <w:sz w:val="16"/>
          <w:szCs w:val="16"/>
          <w:lang w:bidi="ar"/>
        </w:rPr>
        <w:t xml:space="preserve"> Odds Ratio; BMI, Body Mass Index; ASA, American Society of Anesthesiologists; RBC, Red Blood Cells; NEU, Neutrophils; LYM, Lymphocytes; HGB, Hemoglobin.</w:t>
      </w:r>
    </w:p>
    <w:p w14:paraId="6932D723" w14:textId="02C08AA9" w:rsidR="00A74E3C" w:rsidRDefault="00A74E3C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D724FA4" w14:textId="34A3E1BA" w:rsidR="00A74E3C" w:rsidRPr="00A74E3C" w:rsidRDefault="00A74E3C" w:rsidP="00A74E3C">
      <w:pPr>
        <w:widowControl/>
        <w:outlineLvl w:val="4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  <w:r w:rsidRPr="00A74E3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lastRenderedPageBreak/>
        <w:t>e-Table</w:t>
      </w:r>
      <w:r w:rsidR="00B71225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 3</w:t>
      </w:r>
      <w:r w:rsidRPr="00A74E3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</w:t>
      </w:r>
    </w:p>
    <w:p w14:paraId="35661AE0" w14:textId="77777777" w:rsidR="00A74E3C" w:rsidRPr="00A74E3C" w:rsidRDefault="00A74E3C" w:rsidP="00A74E3C">
      <w:pPr>
        <w:widowControl/>
        <w:outlineLvl w:val="4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A74E3C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Characteristics of patients before and after Propensity Score Matching based on</w:t>
      </w:r>
      <w:r w:rsidRPr="00A74E3C">
        <w:rPr>
          <w:rFonts w:ascii="Calibri" w:eastAsia="宋体" w:hAnsi="Calibri" w:cs="Times New Roman"/>
          <w:sz w:val="18"/>
          <w:szCs w:val="18"/>
        </w:rPr>
        <w:t xml:space="preserve"> </w:t>
      </w:r>
      <w:r w:rsidRPr="00A74E3C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preoperative glucose levels (normal &lt; 6.1 mmol/L vs. low ≥ 6.1 mmol/L)</w:t>
      </w:r>
    </w:p>
    <w:tbl>
      <w:tblPr>
        <w:tblStyle w:val="21"/>
        <w:tblW w:w="5809" w:type="pct"/>
        <w:jc w:val="center"/>
        <w:tblLook w:val="04A0" w:firstRow="1" w:lastRow="0" w:firstColumn="1" w:lastColumn="0" w:noHBand="0" w:noVBand="1"/>
      </w:tblPr>
      <w:tblGrid>
        <w:gridCol w:w="2427"/>
        <w:gridCol w:w="1482"/>
        <w:gridCol w:w="1386"/>
        <w:gridCol w:w="730"/>
        <w:gridCol w:w="1372"/>
        <w:gridCol w:w="1386"/>
        <w:gridCol w:w="867"/>
      </w:tblGrid>
      <w:tr w:rsidR="00A74E3C" w:rsidRPr="00A74E3C" w14:paraId="6D09450D" w14:textId="77777777" w:rsidTr="00A74E3C">
        <w:trPr>
          <w:trHeight w:val="346"/>
          <w:jc w:val="center"/>
        </w:trPr>
        <w:tc>
          <w:tcPr>
            <w:tcW w:w="125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40B1AAE8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b/>
                <w:color w:val="000000"/>
                <w:sz w:val="18"/>
                <w:szCs w:val="18"/>
              </w:rPr>
            </w:pPr>
            <w:bookmarkStart w:id="1" w:name="_Hlk120101999"/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Characteristics</w:t>
            </w:r>
          </w:p>
          <w:p w14:paraId="7AF654A7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b/>
                <w:color w:val="000000"/>
                <w:sz w:val="18"/>
                <w:szCs w:val="18"/>
              </w:rPr>
            </w:pPr>
          </w:p>
        </w:tc>
        <w:tc>
          <w:tcPr>
            <w:tcW w:w="186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71A8AB8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Before matching</w:t>
            </w:r>
          </w:p>
        </w:tc>
        <w:tc>
          <w:tcPr>
            <w:tcW w:w="1879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0489F05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After matching</w:t>
            </w:r>
          </w:p>
        </w:tc>
      </w:tr>
      <w:tr w:rsidR="00A74E3C" w:rsidRPr="00A74E3C" w14:paraId="7996181E" w14:textId="77777777" w:rsidTr="00A74E3C">
        <w:trPr>
          <w:trHeight w:val="346"/>
          <w:jc w:val="center"/>
        </w:trPr>
        <w:tc>
          <w:tcPr>
            <w:tcW w:w="125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7AAF372" w14:textId="77777777" w:rsidR="00A74E3C" w:rsidRPr="00A74E3C" w:rsidRDefault="00A74E3C" w:rsidP="00A74E3C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44A094D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Normal glucose (n=6</w:t>
            </w:r>
            <w:r w:rsidRPr="00A74E3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06</w:t>
            </w: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7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7537AE1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Hyperglycemia (n=</w:t>
            </w:r>
            <w:r w:rsidRPr="00A74E3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673</w:t>
            </w: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89DF483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SMD</w:t>
            </w:r>
          </w:p>
        </w:tc>
        <w:tc>
          <w:tcPr>
            <w:tcW w:w="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3EBA1949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Normal glucose (n=</w:t>
            </w:r>
            <w:r w:rsidRPr="00A74E3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373</w:t>
            </w: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7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0468DB3E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Hyperglycemia (n=</w:t>
            </w:r>
            <w:r w:rsidRPr="00A74E3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373</w:t>
            </w: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45AF8535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hAnsi="Times New Roman" w:cs="Times New Roman" w:hint="default"/>
                <w:b/>
                <w:color w:val="000000"/>
                <w:sz w:val="18"/>
                <w:szCs w:val="18"/>
                <w:lang w:bidi="ar"/>
              </w:rPr>
              <w:t>SMD</w:t>
            </w:r>
          </w:p>
        </w:tc>
      </w:tr>
      <w:tr w:rsidR="00A74E3C" w:rsidRPr="00A74E3C" w14:paraId="150CCD32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283D40" w14:textId="77777777" w:rsidR="00A74E3C" w:rsidRPr="00A74E3C" w:rsidRDefault="00A74E3C" w:rsidP="00A74E3C">
            <w:pPr>
              <w:jc w:val="left"/>
              <w:rPr>
                <w:rFonts w:ascii="Times New Roman" w:eastAsia="宋体" w:hAnsi="Times New Roman" w:cs="Times New Roman" w:hint="default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bCs/>
                <w:color w:val="000000"/>
                <w:sz w:val="16"/>
                <w:szCs w:val="16"/>
                <w:lang w:bidi="ar"/>
              </w:rPr>
              <w:t>Demographics</w:t>
            </w:r>
          </w:p>
        </w:tc>
        <w:tc>
          <w:tcPr>
            <w:tcW w:w="3742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26797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</w:tr>
      <w:tr w:rsidR="00A74E3C" w:rsidRPr="00A74E3C" w14:paraId="572DE17B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8B9A1" w14:textId="77777777" w:rsidR="00A74E3C" w:rsidRPr="00A74E3C" w:rsidRDefault="00A74E3C" w:rsidP="00A74E3C">
            <w:pPr>
              <w:ind w:leftChars="100" w:left="21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Age, yea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60D62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72.60 ± 9.7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C55C6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76.59 ± 8.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3595B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42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7DC64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75.67 ± 9.6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EA41F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75.53 ± 9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B1128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15</w:t>
            </w:r>
          </w:p>
        </w:tc>
      </w:tr>
      <w:tr w:rsidR="00A74E3C" w:rsidRPr="00A74E3C" w14:paraId="5FB95402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FFD22" w14:textId="77777777" w:rsidR="00A74E3C" w:rsidRPr="00A74E3C" w:rsidRDefault="00A74E3C" w:rsidP="00A74E3C">
            <w:pPr>
              <w:ind w:leftChars="100" w:left="21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Mal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EC5D6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68 (44.2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87D55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40 (35.66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CF082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7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381C5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53 (41.0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6348A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57 (42.09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A6109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22</w:t>
            </w:r>
          </w:p>
        </w:tc>
      </w:tr>
      <w:tr w:rsidR="00A74E3C" w:rsidRPr="00A74E3C" w14:paraId="45EF07AA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8C457" w14:textId="77777777" w:rsidR="00A74E3C" w:rsidRPr="00A74E3C" w:rsidRDefault="00A74E3C" w:rsidP="00A74E3C">
            <w:pPr>
              <w:ind w:leftChars="100" w:left="21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BMI ≥30.0 kg/m²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121DD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92 (15.18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CD01B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61 (23.92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89E2F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22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94D02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64 (17.16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C410E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58 (15.5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8B5B1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43</w:t>
            </w:r>
          </w:p>
        </w:tc>
      </w:tr>
      <w:tr w:rsidR="00A74E3C" w:rsidRPr="00A74E3C" w14:paraId="7BEE0BB5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5DFB8" w14:textId="77777777" w:rsidR="00A74E3C" w:rsidRPr="00A74E3C" w:rsidRDefault="00A74E3C" w:rsidP="00A74E3C">
            <w:pPr>
              <w:ind w:leftChars="100" w:left="21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Smoking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48350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16 (19.14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E7C7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02 (15.16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8AF80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1A109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63 (16.89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BA073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67 (17.96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72EE0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28</w:t>
            </w:r>
          </w:p>
        </w:tc>
      </w:tr>
      <w:tr w:rsidR="00A74E3C" w:rsidRPr="00A74E3C" w14:paraId="73487318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411C4" w14:textId="77777777" w:rsidR="00A74E3C" w:rsidRPr="00A74E3C" w:rsidRDefault="00A74E3C" w:rsidP="00A74E3C">
            <w:pPr>
              <w:ind w:leftChars="100" w:left="21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Alcoho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A8583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76 (12.54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0CF6E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72 (10.70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26477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.05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4D0DE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2 (11.26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DB1DB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8 (12.87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D1D44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49</w:t>
            </w:r>
          </w:p>
        </w:tc>
      </w:tr>
      <w:tr w:rsidR="00A74E3C" w:rsidRPr="00A74E3C" w14:paraId="555CED63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4652B" w14:textId="77777777" w:rsidR="00A74E3C" w:rsidRPr="00A74E3C" w:rsidRDefault="00A74E3C" w:rsidP="00A74E3C">
            <w:pPr>
              <w:jc w:val="left"/>
              <w:rPr>
                <w:rFonts w:ascii="Times New Roman" w:eastAsia="宋体" w:hAnsi="Times New Roman" w:cs="Times New Roman" w:hint="default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bCs/>
                <w:color w:val="000000"/>
                <w:sz w:val="16"/>
                <w:szCs w:val="16"/>
                <w:lang w:bidi="ar"/>
              </w:rPr>
              <w:t>Comorbidities</w:t>
            </w:r>
          </w:p>
        </w:tc>
        <w:tc>
          <w:tcPr>
            <w:tcW w:w="374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9E96E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</w:tr>
      <w:tr w:rsidR="00A74E3C" w:rsidRPr="00A74E3C" w14:paraId="0C71C98B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BD34B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 ASA classes ≥ III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5C668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96 (48.84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93550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16 (61.81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EF404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.26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3E88A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13 (57.1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CBA9F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16 (57.91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019FD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6</w:t>
            </w:r>
          </w:p>
        </w:tc>
      </w:tr>
      <w:tr w:rsidR="00A74E3C" w:rsidRPr="00A74E3C" w14:paraId="199BDC38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D89AE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 Dementi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783D2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1 (3.47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8DE3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7 (4.01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0BB8B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2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790C0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8 (4.83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8D3A4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7 (4.56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C15C5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3</w:t>
            </w:r>
          </w:p>
        </w:tc>
      </w:tr>
      <w:tr w:rsidR="00A74E3C" w:rsidRPr="00A74E3C" w14:paraId="6E61357A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C05EC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 Hypertens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BDD56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43 (40.1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72BB2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93 (58.40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42461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3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4797A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88 (50.4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507CC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86 (49.87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90C14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A74E3C" w:rsidRPr="00A74E3C" w14:paraId="0E442FB4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D7DD6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 Diabet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13F9B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7 (7.76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1CE04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50 (37.15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9257B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75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F91BC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6 (12.33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6C005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8 (12.87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18125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.016</w:t>
            </w:r>
          </w:p>
        </w:tc>
      </w:tr>
      <w:tr w:rsidR="00A74E3C" w:rsidRPr="00A74E3C" w14:paraId="047B69A1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6B5E6" w14:textId="77777777" w:rsidR="00A74E3C" w:rsidRPr="00A74E3C" w:rsidRDefault="00A74E3C" w:rsidP="00A74E3C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Strok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D2A85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32 (21.78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514B8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00 (29.72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8BFF7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960DD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01 (27.08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5DB20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00 (26.81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41021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A74E3C" w:rsidRPr="00A74E3C" w14:paraId="20D53836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FFC57" w14:textId="77777777" w:rsidR="00A74E3C" w:rsidRPr="00A74E3C" w:rsidRDefault="00A74E3C" w:rsidP="00A74E3C">
            <w:pPr>
              <w:widowControl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COPD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04795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55 (9.08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6FEE3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95 (14.12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D298C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FCCF5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3 (11.53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69876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1 (10.99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3CF51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7</w:t>
            </w:r>
          </w:p>
        </w:tc>
      </w:tr>
      <w:tr w:rsidR="00A74E3C" w:rsidRPr="00A74E3C" w14:paraId="71BD3DE6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A24AB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 Cardiovascular diseas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D7EAE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62 (26.73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1826C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32 (34.47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53F53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6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B5F0B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17 (31.37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A07A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19 (31.90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39523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2</w:t>
            </w:r>
          </w:p>
        </w:tc>
      </w:tr>
      <w:tr w:rsidR="00A74E3C" w:rsidRPr="00A74E3C" w14:paraId="5805D727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C86C3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 Cerebrovascular disease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9107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48 (24.4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A7722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29 (34.03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93907" w14:textId="77777777" w:rsidR="00A74E3C" w:rsidRPr="00A74E3C" w:rsidRDefault="00A74E3C" w:rsidP="00A74E3C">
            <w:pPr>
              <w:jc w:val="center"/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</w:pP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2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DAE0A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14 (30.56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A901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11 (29.76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5E599" w14:textId="77777777" w:rsidR="00A74E3C" w:rsidRPr="00A74E3C" w:rsidRDefault="00A74E3C" w:rsidP="00A74E3C">
            <w:pPr>
              <w:jc w:val="center"/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</w:pP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.018</w:t>
            </w:r>
          </w:p>
        </w:tc>
      </w:tr>
      <w:tr w:rsidR="00A74E3C" w:rsidRPr="00A74E3C" w14:paraId="51085BC1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BD253" w14:textId="77777777" w:rsidR="00A74E3C" w:rsidRPr="00A74E3C" w:rsidRDefault="00A74E3C" w:rsidP="00A74E3C">
            <w:pPr>
              <w:jc w:val="left"/>
              <w:rPr>
                <w:rFonts w:ascii="Times New Roman" w:eastAsia="宋体" w:hAnsi="Times New Roman" w:cs="Times New Roman" w:hint="default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bCs/>
                <w:color w:val="000000"/>
                <w:sz w:val="16"/>
                <w:szCs w:val="16"/>
                <w:lang w:bidi="ar"/>
              </w:rPr>
              <w:t>Operative-related Factors</w:t>
            </w:r>
          </w:p>
        </w:tc>
        <w:tc>
          <w:tcPr>
            <w:tcW w:w="374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0AE38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</w:tr>
      <w:tr w:rsidR="00A74E3C" w:rsidRPr="00A74E3C" w14:paraId="156DDBE5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4EAE8" w14:textId="77777777" w:rsidR="00A74E3C" w:rsidRPr="00A74E3C" w:rsidRDefault="00A74E3C" w:rsidP="00A74E3C">
            <w:pPr>
              <w:ind w:leftChars="100" w:left="21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Type of fractur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4A06B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B166A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7CFC7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2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AD504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ADE7C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60155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</w:tr>
      <w:tr w:rsidR="00A74E3C" w:rsidRPr="00A74E3C" w14:paraId="6D66D795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994A4" w14:textId="77777777" w:rsidR="00A74E3C" w:rsidRPr="00A74E3C" w:rsidRDefault="00A74E3C" w:rsidP="00A74E3C">
            <w:pPr>
              <w:ind w:leftChars="200" w:left="42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Femoral neck fractur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8371D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74 (61.7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71DB8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10 (46.06%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BC894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A9A19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00 (53.6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6A418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96 (52.55%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225F4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</w:tr>
      <w:tr w:rsidR="00A74E3C" w:rsidRPr="00A74E3C" w14:paraId="483A1657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95615" w14:textId="77777777" w:rsidR="00A74E3C" w:rsidRPr="00A74E3C" w:rsidRDefault="00A74E3C" w:rsidP="00A74E3C">
            <w:pPr>
              <w:ind w:leftChars="200" w:left="42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Intertrochanteric fractur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82D48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00 (33.0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E1233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21 (47.70%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D0FDD" w14:textId="77777777" w:rsidR="00A74E3C" w:rsidRPr="00A74E3C" w:rsidRDefault="00A74E3C" w:rsidP="00A74E3C">
            <w:pPr>
              <w:rPr>
                <w:color w:val="00000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642E3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48 (39.68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0E1BE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55 (41.55%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129B6" w14:textId="77777777" w:rsidR="00A74E3C" w:rsidRPr="00A74E3C" w:rsidRDefault="00A74E3C" w:rsidP="00A74E3C">
            <w:pPr>
              <w:rPr>
                <w:color w:val="000000"/>
              </w:rPr>
            </w:pPr>
          </w:p>
        </w:tc>
      </w:tr>
      <w:tr w:rsidR="00A74E3C" w:rsidRPr="00A74E3C" w14:paraId="12EF76AE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7DEAB" w14:textId="77777777" w:rsidR="00A74E3C" w:rsidRPr="00A74E3C" w:rsidRDefault="00A74E3C" w:rsidP="00A74E3C">
            <w:pPr>
              <w:ind w:leftChars="200" w:left="42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Subtrochanteric fractur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648DF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2 (5.28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66B8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2 (6.24%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6FB33" w14:textId="77777777" w:rsidR="00A74E3C" w:rsidRPr="00A74E3C" w:rsidRDefault="00A74E3C" w:rsidP="00A74E3C">
            <w:pPr>
              <w:rPr>
                <w:color w:val="00000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F840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5 (6.7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80836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2 (5.90%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FD51C" w14:textId="77777777" w:rsidR="00A74E3C" w:rsidRPr="00A74E3C" w:rsidRDefault="00A74E3C" w:rsidP="00A74E3C">
            <w:pPr>
              <w:rPr>
                <w:color w:val="000000"/>
              </w:rPr>
            </w:pPr>
          </w:p>
        </w:tc>
      </w:tr>
      <w:tr w:rsidR="00A74E3C" w:rsidRPr="00A74E3C" w14:paraId="6B147E99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8AD15" w14:textId="77777777" w:rsidR="00A74E3C" w:rsidRPr="00A74E3C" w:rsidRDefault="00A74E3C" w:rsidP="00A74E3C">
            <w:pPr>
              <w:ind w:leftChars="100" w:left="21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Type of surger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4B71F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21ED0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509D3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1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3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6AB96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15B5C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A7EF0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33</w:t>
            </w:r>
          </w:p>
        </w:tc>
      </w:tr>
      <w:tr w:rsidR="00A74E3C" w:rsidRPr="00A74E3C" w14:paraId="2E5BDE6C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9A361" w14:textId="77777777" w:rsidR="00A74E3C" w:rsidRPr="00A74E3C" w:rsidRDefault="00A74E3C" w:rsidP="00A74E3C">
            <w:pPr>
              <w:ind w:leftChars="200" w:left="42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Total Hip Arthroplast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D7405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91 (15.0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884A3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71 (10.55%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52A1E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DC49F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7 (12.6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CEE3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1 (10.99%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A8CE3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</w:tr>
      <w:tr w:rsidR="00A74E3C" w:rsidRPr="00A74E3C" w14:paraId="5C0316F4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095C0" w14:textId="77777777" w:rsidR="00A74E3C" w:rsidRPr="00A74E3C" w:rsidRDefault="00A74E3C" w:rsidP="00A74E3C">
            <w:pPr>
              <w:ind w:leftChars="200" w:left="42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Hemiarthroplast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DA94A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46 (24.09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43ABF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76 (26.15%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E9A70" w14:textId="77777777" w:rsidR="00A74E3C" w:rsidRPr="00A74E3C" w:rsidRDefault="00A74E3C" w:rsidP="00A74E3C">
            <w:pPr>
              <w:rPr>
                <w:color w:val="00000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7877D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06 (28.42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5A738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07 (28.69%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CDCE4" w14:textId="77777777" w:rsidR="00A74E3C" w:rsidRPr="00A74E3C" w:rsidRDefault="00A74E3C" w:rsidP="00A74E3C">
            <w:pPr>
              <w:rPr>
                <w:color w:val="000000"/>
              </w:rPr>
            </w:pPr>
          </w:p>
        </w:tc>
      </w:tr>
      <w:tr w:rsidR="00A74E3C" w:rsidRPr="00A74E3C" w14:paraId="48D61AA8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47FB4" w14:textId="77777777" w:rsidR="00A74E3C" w:rsidRPr="00A74E3C" w:rsidRDefault="00A74E3C" w:rsidP="00A74E3C">
            <w:pPr>
              <w:ind w:leftChars="200" w:left="42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Intramedullary nail fixat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42044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59 (26.24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69E8D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257 (38.19%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D7CDD" w14:textId="77777777" w:rsidR="00A74E3C" w:rsidRPr="00A74E3C" w:rsidRDefault="00A74E3C" w:rsidP="00A74E3C">
            <w:pPr>
              <w:rPr>
                <w:color w:val="00000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BE48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21 (32.44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A07E0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16 (31.10%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CDC23" w14:textId="77777777" w:rsidR="00A74E3C" w:rsidRPr="00A74E3C" w:rsidRDefault="00A74E3C" w:rsidP="00A74E3C">
            <w:pPr>
              <w:rPr>
                <w:color w:val="000000"/>
              </w:rPr>
            </w:pPr>
          </w:p>
        </w:tc>
      </w:tr>
      <w:tr w:rsidR="00A74E3C" w:rsidRPr="00A74E3C" w14:paraId="192CA9FB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9871B" w14:textId="77777777" w:rsidR="00A74E3C" w:rsidRPr="00A74E3C" w:rsidRDefault="00A74E3C" w:rsidP="00A74E3C">
            <w:pPr>
              <w:ind w:leftChars="200" w:left="42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Fixation with steel plat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0FC1D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64 (10.56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4AE3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06 (15.75%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B567A" w14:textId="77777777" w:rsidR="00A74E3C" w:rsidRPr="00A74E3C" w:rsidRDefault="00A74E3C" w:rsidP="00A74E3C">
            <w:pPr>
              <w:rPr>
                <w:color w:val="00000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18DDF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4 (11.80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C47C2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60 (16.09%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9833D" w14:textId="77777777" w:rsidR="00A74E3C" w:rsidRPr="00A74E3C" w:rsidRDefault="00A74E3C" w:rsidP="00A74E3C">
            <w:pPr>
              <w:rPr>
                <w:color w:val="000000"/>
              </w:rPr>
            </w:pPr>
          </w:p>
        </w:tc>
      </w:tr>
      <w:tr w:rsidR="00A74E3C" w:rsidRPr="00A74E3C" w14:paraId="2FF4A499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1CE75" w14:textId="77777777" w:rsidR="00A74E3C" w:rsidRPr="00A74E3C" w:rsidRDefault="00A74E3C" w:rsidP="00A74E3C">
            <w:pPr>
              <w:ind w:leftChars="200" w:left="42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Fixation with hollow nail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A5B42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46 (24.09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BDD6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63 (9.36%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88303" w14:textId="77777777" w:rsidR="00A74E3C" w:rsidRPr="00A74E3C" w:rsidRDefault="00A74E3C" w:rsidP="00A74E3C">
            <w:pPr>
              <w:rPr>
                <w:color w:val="00000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713CE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55 (14.75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FC0A4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49 (13.14%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E489E" w14:textId="77777777" w:rsidR="00A74E3C" w:rsidRPr="00A74E3C" w:rsidRDefault="00A74E3C" w:rsidP="00A74E3C">
            <w:pPr>
              <w:rPr>
                <w:color w:val="000000"/>
              </w:rPr>
            </w:pPr>
          </w:p>
        </w:tc>
      </w:tr>
      <w:tr w:rsidR="00A74E3C" w:rsidRPr="00A74E3C" w14:paraId="5675FA7F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B5B32" w14:textId="77777777" w:rsidR="00A74E3C" w:rsidRPr="00A74E3C" w:rsidRDefault="00A74E3C" w:rsidP="00A74E3C">
            <w:pPr>
              <w:ind w:leftChars="100" w:left="21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Time to surgery, day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6704B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5.36 ± 3.3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ED2FF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6.36 ± 4.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1741A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2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5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FDFC3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5.83 ± 3.5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81F46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5.92 ± 4.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47555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24</w:t>
            </w:r>
          </w:p>
        </w:tc>
      </w:tr>
      <w:tr w:rsidR="00A74E3C" w:rsidRPr="00A74E3C" w14:paraId="5F112A31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7B1F5" w14:textId="77777777" w:rsidR="00A74E3C" w:rsidRPr="00A74E3C" w:rsidRDefault="00A74E3C" w:rsidP="00A74E3C">
            <w:pPr>
              <w:ind w:leftChars="100" w:left="21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Duration of surgery, hou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2B2FC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.60 ± 0.7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9431D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.72 ± 0.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09A02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15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11CEA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.69 ± 0.8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EFCDA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.69 ± 0.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6E161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7</w:t>
            </w:r>
          </w:p>
        </w:tc>
      </w:tr>
      <w:tr w:rsidR="00A74E3C" w:rsidRPr="00A74E3C" w14:paraId="733338D0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C8AF2" w14:textId="77777777" w:rsidR="00A74E3C" w:rsidRPr="00A74E3C" w:rsidRDefault="00A74E3C" w:rsidP="00A74E3C">
            <w:pPr>
              <w:ind w:leftChars="100" w:left="21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Operative blood loss, m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B2408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62.55 ± 152.5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210A3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86.54 ± 151.7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50CDE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1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B5758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76.21 ± 165.4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2BBBD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78.10 ± 144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9035F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2</w:t>
            </w:r>
          </w:p>
        </w:tc>
      </w:tr>
      <w:tr w:rsidR="00A74E3C" w:rsidRPr="00A74E3C" w14:paraId="44625140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77395" w14:textId="77777777" w:rsidR="00A74E3C" w:rsidRPr="00A74E3C" w:rsidRDefault="00A74E3C" w:rsidP="00A74E3C">
            <w:pPr>
              <w:ind w:leftChars="100" w:left="210"/>
              <w:jc w:val="left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Blood transfusio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9E3E3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79 (13.04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83D4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31 (19.47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2AC85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1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7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15637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60 (16.09%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54509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59 (15.82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647EE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</w:tr>
      <w:tr w:rsidR="00A74E3C" w:rsidRPr="00A74E3C" w14:paraId="48441560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3CB49" w14:textId="77777777" w:rsidR="00A74E3C" w:rsidRPr="00A74E3C" w:rsidRDefault="00A74E3C" w:rsidP="00A74E3C">
            <w:pPr>
              <w:jc w:val="left"/>
              <w:rPr>
                <w:rFonts w:ascii="Times New Roman" w:eastAsia="宋体" w:hAnsi="Times New Roman" w:cs="Times New Roman" w:hint="default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bCs/>
                <w:color w:val="000000"/>
                <w:sz w:val="16"/>
                <w:szCs w:val="16"/>
                <w:lang w:bidi="ar"/>
              </w:rPr>
              <w:t>Preoperative Laboratory Tests</w:t>
            </w:r>
          </w:p>
        </w:tc>
        <w:tc>
          <w:tcPr>
            <w:tcW w:w="374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A6A7C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</w:p>
        </w:tc>
      </w:tr>
      <w:tr w:rsidR="00A74E3C" w:rsidRPr="00A74E3C" w14:paraId="5DDB3C47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4E74D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 RBC count, ×109/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A769A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.99 ± 0.6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4AEB7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.87 ± 0.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F61DE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1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8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A751D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.88 ± 0.6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BAFEE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.88 ± 0.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9017F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20</w:t>
            </w:r>
          </w:p>
        </w:tc>
      </w:tr>
      <w:tr w:rsidR="00A74E3C" w:rsidRPr="00A74E3C" w14:paraId="2FE9FEEE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45326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 WBC count, ×109/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6AD19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8.29 ± 2.6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B7F30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9.35 ± 2.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B0584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3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F71D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8.76 ± 2.5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E491A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8.78 ± 2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72CAF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09</w:t>
            </w:r>
          </w:p>
        </w:tc>
      </w:tr>
      <w:tr w:rsidR="00A74E3C" w:rsidRPr="00A74E3C" w14:paraId="5290BAC5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5C3A2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lastRenderedPageBreak/>
              <w:t> NEU count, ×109/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EE928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6.14 ± 2.5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36C0F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7.36 ± 2.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5750F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44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892CC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6.74 ± 2.4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4677D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6.78 ± 2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2F5E9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9</w:t>
            </w:r>
          </w:p>
        </w:tc>
      </w:tr>
      <w:tr w:rsidR="00A74E3C" w:rsidRPr="00A74E3C" w14:paraId="11EF3A53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9EA37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 LYM count, ×109/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B00DF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.43 ± 0.7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D2A07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.24 ± 0.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21F2B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28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2792E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.28 ± 0.5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FBB46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.29 ± 0.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00C92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7</w:t>
            </w:r>
          </w:p>
        </w:tc>
      </w:tr>
      <w:tr w:rsidR="00A74E3C" w:rsidRPr="00A74E3C" w14:paraId="2799560B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D2A3E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 HGB, g/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A46D2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21.61 ± 20.6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BA5E6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18.14 ± 20.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870ED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6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0FE0C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18.52 ± 20.2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F1D47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118.91 ± 19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2FDA4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20</w:t>
            </w:r>
          </w:p>
        </w:tc>
      </w:tr>
      <w:tr w:rsidR="00A74E3C" w:rsidRPr="00A74E3C" w14:paraId="3CC6E8BB" w14:textId="77777777" w:rsidTr="00A74E3C">
        <w:trPr>
          <w:trHeight w:val="346"/>
          <w:jc w:val="center"/>
        </w:trPr>
        <w:tc>
          <w:tcPr>
            <w:tcW w:w="12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86B931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 Albumin, g/L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7B5470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8.38 ± 4.6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62F2AE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7.56 ± 4.7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04B436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7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823B89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7.56 ± 4.40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32A7EC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  <w:lang w:bidi="ar"/>
              </w:rPr>
              <w:t>37.51 ± 4.7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60E891" w14:textId="77777777" w:rsidR="00A74E3C" w:rsidRPr="00A74E3C" w:rsidRDefault="00A74E3C" w:rsidP="00A74E3C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sz w:val="16"/>
                <w:szCs w:val="16"/>
              </w:rPr>
            </w:pPr>
            <w:r w:rsidRPr="00A74E3C">
              <w:rPr>
                <w:rFonts w:ascii="Times New Roman" w:hAnsi="Times New Roman" w:cs="Times New Roman" w:hint="default"/>
                <w:color w:val="000000"/>
                <w:sz w:val="16"/>
                <w:szCs w:val="16"/>
                <w:lang w:bidi="ar"/>
              </w:rPr>
              <w:t>0.0</w:t>
            </w:r>
            <w:r w:rsidRPr="00A74E3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0</w:t>
            </w:r>
          </w:p>
        </w:tc>
      </w:tr>
    </w:tbl>
    <w:p w14:paraId="2A3BA51C" w14:textId="77777777" w:rsidR="00A74E3C" w:rsidRPr="00A74E3C" w:rsidRDefault="00A74E3C" w:rsidP="00A74E3C">
      <w:pPr>
        <w:widowControl/>
        <w:outlineLvl w:val="4"/>
        <w:rPr>
          <w:rFonts w:ascii="Times New Roman" w:eastAsia="宋体" w:hAnsi="Times New Roman" w:cs="Times New Roman"/>
          <w:bCs/>
          <w:color w:val="000000"/>
          <w:sz w:val="16"/>
          <w:szCs w:val="16"/>
        </w:rPr>
      </w:pPr>
      <w:bookmarkStart w:id="2" w:name="_Hlk152940380"/>
      <w:bookmarkEnd w:id="1"/>
      <w:r w:rsidRPr="00A74E3C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Continuous variables are presented as mean ± standard deviation, while categorical variables are represented by numbers (percentages)</w:t>
      </w:r>
      <w:bookmarkEnd w:id="2"/>
      <w:r w:rsidRPr="00A74E3C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 xml:space="preserve">. </w:t>
      </w:r>
    </w:p>
    <w:p w14:paraId="4D39EA0E" w14:textId="1DB1CCC6" w:rsidR="00A74E3C" w:rsidRPr="00A74E3C" w:rsidRDefault="00A74E3C" w:rsidP="00A74E3C">
      <w:pPr>
        <w:widowControl/>
        <w:outlineLvl w:val="4"/>
        <w:rPr>
          <w:rFonts w:ascii="Times New Roman" w:eastAsia="宋体" w:hAnsi="Times New Roman" w:cs="Times New Roman"/>
          <w:bCs/>
          <w:color w:val="000000"/>
          <w:sz w:val="16"/>
          <w:szCs w:val="16"/>
        </w:rPr>
      </w:pPr>
      <w:r w:rsidRPr="00A74E3C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SMD, Standardized Mean Difference; CI, Confidence Interval; </w:t>
      </w:r>
      <w:r w:rsidR="007511F8" w:rsidRPr="00A74E3C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OR</w:t>
      </w:r>
      <w:r w:rsidRPr="00A74E3C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 Odds Ratio;</w:t>
      </w:r>
      <w:r w:rsidRPr="00A74E3C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 xml:space="preserve"> </w:t>
      </w:r>
      <w:r w:rsidRPr="00A74E3C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BMI, Body Mass Index; </w:t>
      </w:r>
      <w:r w:rsidRPr="00A74E3C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 xml:space="preserve">COPD, </w:t>
      </w:r>
      <w:r w:rsidRPr="00A74E3C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chronic obstructive pulmonary disease</w:t>
      </w:r>
      <w:r w:rsidRPr="00A74E3C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 xml:space="preserve">; </w:t>
      </w:r>
      <w:r w:rsidRPr="00A74E3C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ASA, American Society of Anesthesiologists; RBC, Red Blood Cells; </w:t>
      </w:r>
      <w:r w:rsidRPr="00A74E3C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>W</w:t>
      </w:r>
      <w:r w:rsidRPr="00A74E3C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BC, </w:t>
      </w:r>
      <w:r w:rsidRPr="00A74E3C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>White</w:t>
      </w:r>
      <w:r w:rsidRPr="00A74E3C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 Blood Cells; NEU, Neutrophils; LYM, Lymphocytes; HGB, Hemoglobin.</w:t>
      </w:r>
    </w:p>
    <w:p w14:paraId="2F941EFB" w14:textId="5E633ACA" w:rsidR="00A74E3C" w:rsidRDefault="00A74E3C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67A1180" w14:textId="7B4A8CBC" w:rsidR="00A74E3C" w:rsidRPr="00A74E3C" w:rsidRDefault="00A74E3C" w:rsidP="00A74E3C">
      <w:pPr>
        <w:rPr>
          <w:rFonts w:ascii="Times New Roman" w:eastAsia="宋体" w:hAnsi="Times New Roman" w:cs="Times New Roman" w:hint="eastAsia"/>
          <w:b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lastRenderedPageBreak/>
        <w:t>e-</w:t>
      </w:r>
      <w:r w:rsidRPr="00A74E3C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</w:t>
      </w:r>
      <w:r w:rsidR="00B71225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4</w:t>
      </w:r>
    </w:p>
    <w:p w14:paraId="23FE3963" w14:textId="77777777" w:rsidR="00A74E3C" w:rsidRPr="00A74E3C" w:rsidRDefault="00A74E3C" w:rsidP="00A74E3C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A74E3C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Association Between Preoperative Blood Glucose Levels and Prolonged Postoperative Length of Stay (LOS)</w:t>
      </w:r>
      <w:r w:rsidRPr="00A74E3C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</w:t>
      </w:r>
    </w:p>
    <w:tbl>
      <w:tblPr>
        <w:tblpPr w:leftFromText="180" w:rightFromText="180" w:vertAnchor="page" w:horzAnchor="margin" w:tblpXSpec="center" w:tblpY="2113"/>
        <w:tblOverlap w:val="never"/>
        <w:tblW w:w="9405" w:type="dxa"/>
        <w:tblLook w:val="04A0" w:firstRow="1" w:lastRow="0" w:firstColumn="1" w:lastColumn="0" w:noHBand="0" w:noVBand="1"/>
      </w:tblPr>
      <w:tblGrid>
        <w:gridCol w:w="1661"/>
        <w:gridCol w:w="1383"/>
        <w:gridCol w:w="316"/>
        <w:gridCol w:w="1716"/>
        <w:gridCol w:w="1266"/>
        <w:gridCol w:w="449"/>
        <w:gridCol w:w="1797"/>
        <w:gridCol w:w="817"/>
      </w:tblGrid>
      <w:tr w:rsidR="00A74E3C" w:rsidRPr="00A74E3C" w14:paraId="75F5763D" w14:textId="77777777" w:rsidTr="00A74E3C">
        <w:trPr>
          <w:trHeight w:val="298"/>
        </w:trPr>
        <w:tc>
          <w:tcPr>
            <w:tcW w:w="304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  <w:tl2br w:val="nil"/>
            </w:tcBorders>
            <w:shd w:val="clear" w:color="auto" w:fill="A5A5A5"/>
            <w:noWrap/>
            <w:vAlign w:val="center"/>
          </w:tcPr>
          <w:p w14:paraId="154D03A6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BG</w:t>
            </w:r>
          </w:p>
        </w:tc>
        <w:tc>
          <w:tcPr>
            <w:tcW w:w="3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5A5A5"/>
            <w:noWrap/>
            <w:vAlign w:val="center"/>
          </w:tcPr>
          <w:p w14:paraId="4691AB01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5D5A2BF0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</w:t>
            </w:r>
            <w:r w:rsidRPr="00A74E3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A74E3C">
              <w:rPr>
                <w:rFonts w:ascii="MS Gothic" w:eastAsia="MS Gothic" w:hAnsi="MS Gothic" w:cs="MS Gothic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❊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67548993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5A5A5"/>
            <w:noWrap/>
            <w:vAlign w:val="center"/>
          </w:tcPr>
          <w:p w14:paraId="312EC21E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69D9BA15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</w:t>
            </w:r>
            <w:r w:rsidRPr="00A74E3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A74E3C">
              <w:rPr>
                <w:rFonts w:ascii="MS Gothic" w:eastAsia="MS Gothic" w:hAnsi="MS Gothic" w:cs="MS Gothic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❊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60C4B8E1" w14:textId="77777777" w:rsidR="00A74E3C" w:rsidRPr="00A74E3C" w:rsidRDefault="00A74E3C" w:rsidP="00A74E3C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74E3C" w:rsidRPr="00A74E3C" w14:paraId="4768C7C3" w14:textId="77777777" w:rsidTr="00A74E3C">
        <w:trPr>
          <w:trHeight w:val="298"/>
        </w:trPr>
        <w:tc>
          <w:tcPr>
            <w:tcW w:w="3044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64C5EE94" w14:textId="77777777" w:rsidR="00A74E3C" w:rsidRPr="00A74E3C" w:rsidRDefault="00A74E3C" w:rsidP="00A74E3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185E9DAD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00D3BDA2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561EA3C7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707DDE69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27CA54A3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 (95% CI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5A5A5"/>
            <w:noWrap/>
            <w:vAlign w:val="center"/>
          </w:tcPr>
          <w:p w14:paraId="181DB9AC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A74E3C" w:rsidRPr="00A74E3C" w14:paraId="1461344F" w14:textId="77777777" w:rsidTr="00FC7921">
        <w:trPr>
          <w:trHeight w:val="29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45A3C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ntinuous dat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673D6" w14:textId="77777777" w:rsidR="00A74E3C" w:rsidRPr="00A74E3C" w:rsidRDefault="00A74E3C" w:rsidP="00A74E3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68986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696AD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54 (0.42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67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F18C7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67165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90721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89</w:t>
            </w: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76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03</w:t>
            </w: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37C37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:rsidR="00A74E3C" w:rsidRPr="00A74E3C" w14:paraId="444FFAF6" w14:textId="77777777" w:rsidTr="00FC7921">
        <w:trPr>
          <w:trHeight w:val="29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06482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74E3C">
              <w:rPr>
                <w:rFonts w:ascii="Times New Roman" w:eastAsia="宋体" w:hAnsi="Times New Roman" w:cs="Times New Roman"/>
                <w:sz w:val="16"/>
                <w:szCs w:val="16"/>
              </w:rPr>
              <w:t>Dichotomous dat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CB6B4" w14:textId="77777777" w:rsidR="00A74E3C" w:rsidRPr="00A74E3C" w:rsidRDefault="00A74E3C" w:rsidP="00A74E3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9EB62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80032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66 (4.07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C3FB9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599F0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F5E16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92</w:t>
            </w: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4.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3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2</w:t>
            </w: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939EC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74E3C" w:rsidRPr="00A74E3C" w14:paraId="3CA7531A" w14:textId="77777777" w:rsidTr="00FC7921">
        <w:trPr>
          <w:trHeight w:val="298"/>
        </w:trPr>
        <w:tc>
          <w:tcPr>
            <w:tcW w:w="16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B7C3E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Clinical threshol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A3E4D" w14:textId="77777777" w:rsidR="00A74E3C" w:rsidRPr="00A74E3C" w:rsidRDefault="00A74E3C" w:rsidP="00A74E3C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Normal, &lt;6.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4D966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51E8F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21B35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A9021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80D98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E3E43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74E3C" w:rsidRPr="00A74E3C" w14:paraId="79326461" w14:textId="77777777" w:rsidTr="00FC7921">
        <w:trPr>
          <w:trHeight w:val="298"/>
        </w:trPr>
        <w:tc>
          <w:tcPr>
            <w:tcW w:w="16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BE036" w14:textId="77777777" w:rsidR="00A74E3C" w:rsidRPr="00A74E3C" w:rsidRDefault="00A74E3C" w:rsidP="00A74E3C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57AAC" w14:textId="77777777" w:rsidR="00A74E3C" w:rsidRPr="00A74E3C" w:rsidRDefault="00A74E3C" w:rsidP="00A74E3C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Mild, 6.1–7.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FC020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A427A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.20 (3.56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.8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502AC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4448E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6E965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.01 (3.34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.6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495C5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:rsidR="00A74E3C" w:rsidRPr="00A74E3C" w14:paraId="311E6041" w14:textId="77777777" w:rsidTr="00FC7921">
        <w:trPr>
          <w:trHeight w:val="298"/>
        </w:trPr>
        <w:tc>
          <w:tcPr>
            <w:tcW w:w="16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1D7D3" w14:textId="77777777" w:rsidR="00A74E3C" w:rsidRPr="00A74E3C" w:rsidRDefault="00A74E3C" w:rsidP="00A74E3C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18A81" w14:textId="77777777" w:rsidR="00A74E3C" w:rsidRPr="00A74E3C" w:rsidRDefault="00A74E3C" w:rsidP="00A74E3C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Moderate, 7.8–10.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B29F8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5BDED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32 (5.36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.2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40BBC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2EE95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7A850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96</w:t>
            </w:r>
            <w:r w:rsidRPr="00A74E3C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 xml:space="preserve"> (5.36</w:t>
            </w:r>
            <w:r w:rsidRPr="00A74E3C">
              <w:rPr>
                <w:rFonts w:ascii="宋体" w:eastAsia="宋体" w:hAnsi="宋体" w:cs="宋体"/>
                <w:color w:val="000000"/>
                <w:sz w:val="16"/>
                <w:szCs w:val="16"/>
                <w:lang w:bidi="ar"/>
              </w:rPr>
              <w:t>–</w:t>
            </w:r>
            <w:r w:rsidRPr="00A74E3C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.2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0EB43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:rsidR="00A74E3C" w:rsidRPr="00A74E3C" w14:paraId="0CEDA0A7" w14:textId="77777777" w:rsidTr="00FC7921">
        <w:trPr>
          <w:trHeight w:val="298"/>
        </w:trPr>
        <w:tc>
          <w:tcPr>
            <w:tcW w:w="16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55F5B47" w14:textId="77777777" w:rsidR="00A74E3C" w:rsidRPr="00A74E3C" w:rsidRDefault="00A74E3C" w:rsidP="00A74E3C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63D9F70" w14:textId="77777777" w:rsidR="00A74E3C" w:rsidRPr="00A74E3C" w:rsidRDefault="00A74E3C" w:rsidP="00A74E3C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Severe, ≥ 10.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1A7436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2E9245E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09 (4.00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–</w:t>
            </w:r>
            <w:r w:rsidRPr="00A74E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.17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5250172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7B516FA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93F673C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1</w:t>
            </w:r>
            <w:r w:rsidRPr="00A74E3C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 xml:space="preserve"> (4.74</w:t>
            </w:r>
            <w:r w:rsidRPr="00A74E3C">
              <w:rPr>
                <w:rFonts w:ascii="宋体" w:eastAsia="宋体" w:hAnsi="宋体" w:cs="宋体"/>
                <w:color w:val="000000"/>
                <w:sz w:val="16"/>
                <w:szCs w:val="16"/>
                <w:lang w:bidi="ar"/>
              </w:rPr>
              <w:t>–</w:t>
            </w:r>
            <w:r w:rsidRPr="00A74E3C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.08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06850BA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</w:tbl>
    <w:p w14:paraId="052C893A" w14:textId="77777777" w:rsidR="00A74E3C" w:rsidRPr="00A74E3C" w:rsidRDefault="00A74E3C" w:rsidP="00A74E3C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A74E3C">
        <w:rPr>
          <w:rFonts w:ascii="Times New Roman" w:eastAsia="宋体" w:hAnsi="Times New Roman" w:cs="Times New Roman"/>
          <w:b/>
          <w:bCs/>
          <w:sz w:val="16"/>
          <w:szCs w:val="16"/>
        </w:rPr>
        <w:t>CI, Confidence Interval</w:t>
      </w:r>
      <w:r w:rsidRPr="00A74E3C">
        <w:rPr>
          <w:rFonts w:ascii="Times New Roman" w:eastAsia="宋体" w:hAnsi="Times New Roman" w:cs="Times New Roman" w:hint="eastAsia"/>
          <w:b/>
          <w:bCs/>
          <w:sz w:val="16"/>
          <w:szCs w:val="16"/>
        </w:rPr>
        <w:t xml:space="preserve">. </w:t>
      </w:r>
    </w:p>
    <w:p w14:paraId="189922BB" w14:textId="77777777" w:rsidR="00A74E3C" w:rsidRPr="00A74E3C" w:rsidRDefault="00A74E3C" w:rsidP="00A74E3C">
      <w:pPr>
        <w:rPr>
          <w:rFonts w:ascii="Times New Roman" w:eastAsia="微软雅黑" w:hAnsi="Times New Roman" w:cs="Times New Roman"/>
          <w:b/>
          <w:bCs/>
          <w:sz w:val="16"/>
          <w:szCs w:val="16"/>
        </w:rPr>
      </w:pPr>
      <w:r w:rsidRPr="00A74E3C">
        <w:rPr>
          <w:rFonts w:ascii="MS Gothic" w:eastAsia="MS Gothic" w:hAnsi="MS Gothic" w:cs="MS Gothic" w:hint="eastAsia"/>
          <w:b/>
          <w:bCs/>
          <w:sz w:val="16"/>
          <w:szCs w:val="16"/>
        </w:rPr>
        <w:t>❊</w:t>
      </w:r>
      <w:r w:rsidRPr="00A74E3C">
        <w:rPr>
          <w:rFonts w:ascii="Times New Roman" w:eastAsia="微软雅黑" w:hAnsi="Times New Roman" w:cs="Times New Roman"/>
          <w:b/>
          <w:bCs/>
          <w:sz w:val="16"/>
          <w:szCs w:val="16"/>
        </w:rPr>
        <w:t>Model 1,</w:t>
      </w:r>
      <w:r w:rsidRPr="00A74E3C">
        <w:rPr>
          <w:rFonts w:ascii="Times New Roman" w:eastAsia="微软雅黑" w:hAnsi="Times New Roman" w:cs="Times New Roman" w:hint="eastAsia"/>
          <w:b/>
          <w:bCs/>
          <w:sz w:val="16"/>
          <w:szCs w:val="16"/>
        </w:rPr>
        <w:t xml:space="preserve"> </w:t>
      </w:r>
      <w:r w:rsidRPr="00A74E3C">
        <w:rPr>
          <w:rFonts w:ascii="Times New Roman" w:eastAsia="宋体" w:hAnsi="Times New Roman" w:cs="Times New Roman" w:hint="eastAsia"/>
          <w:b/>
          <w:bCs/>
          <w:sz w:val="16"/>
          <w:szCs w:val="16"/>
        </w:rPr>
        <w:t>Multivariate Generalized Linear Modeling</w:t>
      </w:r>
      <w:r w:rsidRPr="00A74E3C">
        <w:rPr>
          <w:rFonts w:ascii="Times New Roman" w:eastAsia="微软雅黑" w:hAnsi="Times New Roman" w:cs="Times New Roman"/>
          <w:b/>
          <w:bCs/>
          <w:sz w:val="16"/>
          <w:szCs w:val="16"/>
        </w:rPr>
        <w:t xml:space="preserve">. Model </w:t>
      </w:r>
      <w:r w:rsidRPr="00A74E3C">
        <w:rPr>
          <w:rFonts w:ascii="Times New Roman" w:eastAsia="微软雅黑" w:hAnsi="Times New Roman" w:cs="Times New Roman" w:hint="eastAsia"/>
          <w:b/>
          <w:bCs/>
          <w:sz w:val="16"/>
          <w:szCs w:val="16"/>
        </w:rPr>
        <w:t>2</w:t>
      </w:r>
      <w:r w:rsidRPr="00A74E3C">
        <w:rPr>
          <w:rFonts w:ascii="Times New Roman" w:eastAsia="微软雅黑" w:hAnsi="Times New Roman" w:cs="Times New Roman"/>
          <w:b/>
          <w:bCs/>
          <w:sz w:val="16"/>
          <w:szCs w:val="16"/>
        </w:rPr>
        <w:t xml:space="preserve">, </w:t>
      </w:r>
      <w:r w:rsidRPr="00A74E3C">
        <w:rPr>
          <w:rFonts w:ascii="Times New Roman" w:eastAsia="微软雅黑" w:hAnsi="Times New Roman" w:cs="Times New Roman" w:hint="eastAsia"/>
          <w:b/>
          <w:bCs/>
          <w:sz w:val="16"/>
          <w:szCs w:val="16"/>
        </w:rPr>
        <w:t>Multivariate generalized linear modeling after propensity score matching.</w:t>
      </w:r>
    </w:p>
    <w:p w14:paraId="1FD34574" w14:textId="45D61D4D" w:rsidR="00A74E3C" w:rsidRDefault="00A74E3C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411DB6C" w14:textId="0D6A4897" w:rsidR="00A74E3C" w:rsidRPr="00A74E3C" w:rsidRDefault="00A74E3C" w:rsidP="00A74E3C">
      <w:pPr>
        <w:rPr>
          <w:rFonts w:ascii="Times New Roman" w:eastAsia="宋体" w:hAnsi="Times New Roman" w:cs="Times New Roman" w:hint="eastAsia"/>
          <w:b/>
          <w:bCs/>
          <w:sz w:val="20"/>
          <w:szCs w:val="20"/>
        </w:rPr>
      </w:pPr>
      <w:r w:rsidRPr="00A74E3C">
        <w:rPr>
          <w:rFonts w:ascii="Times New Roman" w:eastAsia="宋体" w:hAnsi="Times New Roman" w:cs="Times New Roman" w:hint="eastAsia"/>
          <w:b/>
          <w:bCs/>
          <w:sz w:val="20"/>
          <w:szCs w:val="20"/>
        </w:rPr>
        <w:lastRenderedPageBreak/>
        <w:t>e-</w:t>
      </w:r>
      <w:r w:rsidRPr="00A74E3C">
        <w:rPr>
          <w:rFonts w:ascii="Times New Roman" w:eastAsia="宋体" w:hAnsi="Times New Roman" w:cs="Times New Roman"/>
          <w:b/>
          <w:bCs/>
          <w:sz w:val="20"/>
          <w:szCs w:val="20"/>
        </w:rPr>
        <w:t>Table</w:t>
      </w:r>
      <w:r w:rsidR="00B71225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5</w:t>
      </w:r>
    </w:p>
    <w:p w14:paraId="1C1BAD35" w14:textId="77777777" w:rsidR="00A74E3C" w:rsidRPr="00A74E3C" w:rsidRDefault="00A74E3C" w:rsidP="00A74E3C">
      <w:pPr>
        <w:rPr>
          <w:rFonts w:ascii="Calibri" w:eastAsia="宋体" w:hAnsi="Calibri" w:cs="Times New Roman"/>
          <w:szCs w:val="24"/>
        </w:rPr>
      </w:pPr>
      <w:r w:rsidRPr="00A74E3C">
        <w:rPr>
          <w:rFonts w:ascii="Times New Roman" w:eastAsia="宋体" w:hAnsi="Times New Roman" w:cs="Times New Roman"/>
          <w:b/>
          <w:bCs/>
          <w:sz w:val="18"/>
          <w:szCs w:val="18"/>
        </w:rPr>
        <w:t>Diabetes-hyperglycemia interaction across varying cut-offs for hyperglycemia</w:t>
      </w:r>
    </w:p>
    <w:tbl>
      <w:tblPr>
        <w:tblpPr w:leftFromText="180" w:rightFromText="180" w:vertAnchor="page" w:horzAnchor="page" w:tblpX="1088" w:tblpY="2274"/>
        <w:tblOverlap w:val="never"/>
        <w:tblW w:w="10072" w:type="dxa"/>
        <w:tblLook w:val="04A0" w:firstRow="1" w:lastRow="0" w:firstColumn="1" w:lastColumn="0" w:noHBand="0" w:noVBand="1"/>
      </w:tblPr>
      <w:tblGrid>
        <w:gridCol w:w="2745"/>
        <w:gridCol w:w="1953"/>
        <w:gridCol w:w="1953"/>
        <w:gridCol w:w="1953"/>
        <w:gridCol w:w="1468"/>
      </w:tblGrid>
      <w:tr w:rsidR="00A74E3C" w:rsidRPr="00A74E3C" w14:paraId="55D97E75" w14:textId="77777777" w:rsidTr="00A74E3C">
        <w:trPr>
          <w:trHeight w:val="815"/>
        </w:trPr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38CE00DA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ut-off for hyperglycemia</w:t>
            </w:r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52038901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 w:rsidRPr="00A74E3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6.1 mmol/L </w:t>
            </w:r>
          </w:p>
          <w:p w14:paraId="6CABD516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171A9226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 for interaction</w:t>
            </w:r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716577AB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 w:rsidRPr="00A74E3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7.8 mmol/L </w:t>
            </w:r>
          </w:p>
          <w:p w14:paraId="5CACE058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noWrap/>
            <w:vAlign w:val="center"/>
          </w:tcPr>
          <w:p w14:paraId="6F27684F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A74E3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 for interaction</w:t>
            </w:r>
          </w:p>
        </w:tc>
      </w:tr>
      <w:tr w:rsidR="00A74E3C" w:rsidRPr="00A74E3C" w14:paraId="522C29A1" w14:textId="77777777" w:rsidTr="00FC7921">
        <w:trPr>
          <w:trHeight w:val="405"/>
        </w:trPr>
        <w:tc>
          <w:tcPr>
            <w:tcW w:w="27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52DBE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atients with diabetes</w:t>
            </w:r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88054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2.81 (1.46−5.41)</w:t>
            </w:r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FFA19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663</w:t>
            </w:r>
          </w:p>
        </w:tc>
        <w:tc>
          <w:tcPr>
            <w:tcW w:w="1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A53FF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2.86(1.76-4.65)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518FA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</w:tr>
      <w:tr w:rsidR="00A74E3C" w:rsidRPr="00A74E3C" w14:paraId="6F117124" w14:textId="77777777" w:rsidTr="00FC7921">
        <w:trPr>
          <w:trHeight w:val="405"/>
        </w:trPr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345D42B" w14:textId="77777777" w:rsidR="00A74E3C" w:rsidRPr="00A74E3C" w:rsidRDefault="00A74E3C" w:rsidP="00A74E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atients without diabete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8E91E75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2.40 (1.85−3.13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2424820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3D5A109" w14:textId="77777777" w:rsidR="00A74E3C" w:rsidRPr="00A74E3C" w:rsidRDefault="00A74E3C" w:rsidP="00A74E3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A74E3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1.34(0.87-2.05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58F8C99" w14:textId="77777777" w:rsidR="00A74E3C" w:rsidRPr="00A74E3C" w:rsidRDefault="00A74E3C" w:rsidP="00A74E3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14:paraId="422EE3BF" w14:textId="2E281929" w:rsidR="00D80C98" w:rsidRPr="00A74E3C" w:rsidRDefault="00A74E3C">
      <w:pPr>
        <w:rPr>
          <w:rFonts w:ascii="Times New Roman" w:eastAsia="宋体" w:hAnsi="Times New Roman" w:cs="Times New Roman"/>
          <w:sz w:val="16"/>
          <w:szCs w:val="16"/>
        </w:rPr>
      </w:pPr>
      <w:r w:rsidRPr="00A74E3C">
        <w:rPr>
          <w:rFonts w:ascii="Times New Roman" w:eastAsia="宋体" w:hAnsi="Times New Roman" w:cs="Times New Roman"/>
          <w:sz w:val="16"/>
          <w:szCs w:val="16"/>
        </w:rPr>
        <w:t>CI: Confidence Interval; OR: Odds Ratio</w:t>
      </w:r>
    </w:p>
    <w:sectPr w:rsidR="00D80C98" w:rsidRPr="00A74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3A8BE" w14:textId="77777777" w:rsidR="00480997" w:rsidRDefault="00480997" w:rsidP="007A3218">
      <w:pPr>
        <w:rPr>
          <w:rFonts w:hint="eastAsia"/>
        </w:rPr>
      </w:pPr>
      <w:r>
        <w:separator/>
      </w:r>
    </w:p>
  </w:endnote>
  <w:endnote w:type="continuationSeparator" w:id="0">
    <w:p w14:paraId="7565C521" w14:textId="77777777" w:rsidR="00480997" w:rsidRDefault="00480997" w:rsidP="007A32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1A37E" w14:textId="77777777" w:rsidR="00480997" w:rsidRDefault="00480997" w:rsidP="007A3218">
      <w:pPr>
        <w:rPr>
          <w:rFonts w:hint="eastAsia"/>
        </w:rPr>
      </w:pPr>
      <w:r>
        <w:separator/>
      </w:r>
    </w:p>
  </w:footnote>
  <w:footnote w:type="continuationSeparator" w:id="0">
    <w:p w14:paraId="466A11F8" w14:textId="77777777" w:rsidR="00480997" w:rsidRDefault="00480997" w:rsidP="007A32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E3C"/>
    <w:rsid w:val="00063FF2"/>
    <w:rsid w:val="00081ED6"/>
    <w:rsid w:val="00093B88"/>
    <w:rsid w:val="00095F87"/>
    <w:rsid w:val="00134E3A"/>
    <w:rsid w:val="001F3FAD"/>
    <w:rsid w:val="00330321"/>
    <w:rsid w:val="00480997"/>
    <w:rsid w:val="00486BCA"/>
    <w:rsid w:val="00680C9E"/>
    <w:rsid w:val="006B0B06"/>
    <w:rsid w:val="006E4596"/>
    <w:rsid w:val="007511F8"/>
    <w:rsid w:val="007A3218"/>
    <w:rsid w:val="008E1255"/>
    <w:rsid w:val="0090766E"/>
    <w:rsid w:val="00A74E3C"/>
    <w:rsid w:val="00B71225"/>
    <w:rsid w:val="00BE3A04"/>
    <w:rsid w:val="00D40E32"/>
    <w:rsid w:val="00D80C98"/>
    <w:rsid w:val="00DF66F7"/>
    <w:rsid w:val="00E24E74"/>
    <w:rsid w:val="00F1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FDC24"/>
  <w15:chartTrackingRefBased/>
  <w15:docId w15:val="{A2DAC2CD-0CA7-4F04-A6BD-FF086A41C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6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4E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4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4E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4E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4E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4E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4E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4E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4E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4E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4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4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4E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4E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4E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4E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4E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4E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4E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4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4E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4E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4E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4E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4E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4E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4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4E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4E3C"/>
    <w:rPr>
      <w:b/>
      <w:bCs/>
      <w:smallCaps/>
      <w:color w:val="0F4761" w:themeColor="accent1" w:themeShade="BF"/>
      <w:spacing w:val="5"/>
    </w:rPr>
  </w:style>
  <w:style w:type="table" w:customStyle="1" w:styleId="61">
    <w:name w:val="网格型6"/>
    <w:basedOn w:val="a1"/>
    <w:qFormat/>
    <w:rsid w:val="00A74E3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rsid w:val="00A74E3C"/>
    <w:rPr>
      <w:rFonts w:ascii="等线" w:eastAsia="等线" w:hAnsi="等线" w:cs="等线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e">
    <w:name w:val="header"/>
    <w:basedOn w:val="a"/>
    <w:link w:val="af"/>
    <w:uiPriority w:val="99"/>
    <w:unhideWhenUsed/>
    <w:rsid w:val="007A32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321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3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32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592519-F42A-4888-8C88-EB8F743B6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1</Pages>
  <Words>1658</Words>
  <Characters>9457</Characters>
  <Application>Microsoft Office Word</Application>
  <DocSecurity>0</DocSecurity>
  <Lines>78</Lines>
  <Paragraphs>22</Paragraphs>
  <ScaleCrop>false</ScaleCrop>
  <Company/>
  <LinksUpToDate>false</LinksUpToDate>
  <CharactersWithSpaces>1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zhou</dc:creator>
  <cp:keywords/>
  <dc:description/>
  <cp:lastModifiedBy>liu yazhou</cp:lastModifiedBy>
  <cp:revision>10</cp:revision>
  <dcterms:created xsi:type="dcterms:W3CDTF">2025-04-01T10:27:00Z</dcterms:created>
  <dcterms:modified xsi:type="dcterms:W3CDTF">2025-05-27T03:33:00Z</dcterms:modified>
</cp:coreProperties>
</file>